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4A5A" w14:textId="77777777" w:rsidR="003A39FE" w:rsidRDefault="00EC64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Materials </w:t>
      </w:r>
    </w:p>
    <w:p w14:paraId="2BAF195E" w14:textId="77777777" w:rsidR="003A39FE" w:rsidRDefault="00EC648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1 </w:t>
      </w:r>
      <w:r>
        <w:rPr>
          <w:rFonts w:ascii="Times New Roman" w:hAnsi="Times New Roman" w:cs="Times New Roman"/>
          <w:sz w:val="24"/>
        </w:rPr>
        <w:t xml:space="preserve">The search strategy </w:t>
      </w:r>
    </w:p>
    <w:p w14:paraId="776CE73D" w14:textId="77777777" w:rsidR="003A39FE" w:rsidRDefault="00EC64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Pubmed)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988"/>
        <w:gridCol w:w="6378"/>
        <w:gridCol w:w="930"/>
      </w:tblGrid>
      <w:tr w:rsidR="003A39FE" w14:paraId="5A9FED92" w14:textId="77777777" w:rsidTr="003A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8" w:type="dxa"/>
          </w:tcPr>
          <w:p w14:paraId="27F002E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rch number</w:t>
            </w:r>
          </w:p>
        </w:tc>
        <w:tc>
          <w:tcPr>
            <w:tcW w:w="6378" w:type="dxa"/>
          </w:tcPr>
          <w:p w14:paraId="3DAD0A0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Query</w:t>
            </w:r>
          </w:p>
          <w:p w14:paraId="32657BEA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7A4F98A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3A39FE" w14:paraId="004C0AB5" w14:textId="77777777" w:rsidTr="003A39FE">
        <w:tc>
          <w:tcPr>
            <w:tcW w:w="988" w:type="dxa"/>
          </w:tcPr>
          <w:p w14:paraId="4469EF2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378" w:type="dxa"/>
          </w:tcPr>
          <w:p w14:paraId="2F08815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elvic Inflammatory Disease[MeSH Terms]</w:t>
            </w:r>
          </w:p>
          <w:p w14:paraId="745695BC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38BB30C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858</w:t>
            </w:r>
          </w:p>
        </w:tc>
      </w:tr>
      <w:tr w:rsidR="003A39FE" w14:paraId="2742B9F1" w14:textId="77777777" w:rsidTr="003A39FE">
        <w:tc>
          <w:tcPr>
            <w:tcW w:w="988" w:type="dxa"/>
          </w:tcPr>
          <w:p w14:paraId="00437A4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378" w:type="dxa"/>
          </w:tcPr>
          <w:p w14:paraId="37B5C171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"pelvic inflammatory disease"[Title/Abstract] OR "disease pelvic inflammatory"[Title/Abstract] OR "diseases pelvic inflammatory"[Title/Abstract] OR "inflammatory diseases pelvic"[Title/Abstract] OR "pelvic inflammatory diseases"[Title/Abstract] OR "inflammatory disease pelvic"[Title/Abstract] OR "inflammatory pelvic disease"[Title/Abstract] OR (("Disease"[MeSH Terms] OR "Disease"[All Fields] OR "Diseases"[All Fields] OR "disease s"[All Fields] OR "diseased"[All Fields]) AND "inflammatory pelvic"[Title/Abst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ct]) OR (("Disease"[MeSH Terms] OR "Disease"[All Fields] OR "Diseases"[All Fields] OR "disease s"[All Fields] OR "diseased"[All Fields]) AND "inflammatory pelvic"[Title/Abstract]) OR "inflammatory pelvic diseases"[Title/Abstract] OR (("pelvics"[All Fields] O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"pelvis"[MeSH Terms] OR "pelvis"[All Fields] OR "Pelvic"[All Fields]) AND "diseases inflammatory"[Title/Abstract]) OR (("pelvics"[All Fields] OR "pelvis"[MeSH Terms] OR "pelvis"[All Fields] OR "Pelvic"[All Fields]) AND "disease inflammatory"[Title/Ab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ract]) OR "Adnexitis"[Title/Abstract]</w:t>
            </w:r>
          </w:p>
          <w:p w14:paraId="52CAEC3F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4DD609C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6069</w:t>
            </w:r>
          </w:p>
        </w:tc>
      </w:tr>
      <w:tr w:rsidR="003A39FE" w14:paraId="182596D2" w14:textId="77777777" w:rsidTr="003A39FE">
        <w:tc>
          <w:tcPr>
            <w:tcW w:w="988" w:type="dxa"/>
          </w:tcPr>
          <w:p w14:paraId="45E41C6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378" w:type="dxa"/>
          </w:tcPr>
          <w:p w14:paraId="5B23858C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"pelvic inflammatory disease"[MeSH Terms] OR ("pelvic inflammatory disease"[Title/Abstract] OR "disease pelvic inflammatory"[Title/Abstract] OR "diseases pelvic inflammatory"[Title/Abstract] OR "inflammatory diseases pelvic"[Title/Abstract] OR "pelvic inflammatory diseases"[Title/Abstract] OR "inflammatory disease pelvic"[Title/Abstract] OR "inflammatory pelvic disease"[Title/Abstract] OR (("Disease"[MeSH Terms] OR "Disease"[All Fields] OR "Diseases"[All Fields] OR "disease s"[All Fields] OR "diseased"[All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Fields]) AND "inflammatory pelvic"[Title/Abstract]) OR (("Disease"[MeSH Terms] OR "Disease"[All Fields] OR "Diseases"[All Fields] OR "disease s"[All Fields] OR "diseased"[All Fields]) AND "inflammatory pelvic"[Title/Abstract]) OR "inflammatory pelvic diseases"[Title/Abstract] OR (("pelvics"[All Fields] O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"pelvis"[MeSH Terms] OR "pelvis"[All Fields] OR "Pelvic"[All Fields]) AND "diseases inflammatory"[Title/Abstract]) OR (("pelvics"[All Fields] OR "pelvis"[MeSH Terms] OR "pelvis"[All Fields] OR "Pelvic"[Al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Fields]) AND "disease inflammatory"[Title/Abstract]) OR "Adnexitis"[Title/Abstract])</w:t>
            </w:r>
          </w:p>
          <w:p w14:paraId="7CC720AD" w14:textId="77777777" w:rsidR="003A39FE" w:rsidRDefault="003A39FE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0" w:type="dxa"/>
          </w:tcPr>
          <w:p w14:paraId="7E3D7E5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14749</w:t>
            </w:r>
          </w:p>
        </w:tc>
      </w:tr>
      <w:tr w:rsidR="003A39FE" w14:paraId="15E22E4D" w14:textId="77777777" w:rsidTr="003A39FE">
        <w:tc>
          <w:tcPr>
            <w:tcW w:w="988" w:type="dxa"/>
          </w:tcPr>
          <w:p w14:paraId="7517B27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378" w:type="dxa"/>
          </w:tcPr>
          <w:p w14:paraId="292606E0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"acupuncture"[MeSH Terms] OR "acupuncture therapy"[MeSH Terms] OR "acupuncture therapy"[MeSH Terms] OR "acupuncture, ear"[MeSH Terms] OR "acupuncture points"[MeSH Terms] OR "electroacupuncture"[MeSH Terms] OR "moxibustion"[MeSH Terms]</w:t>
            </w:r>
          </w:p>
          <w:p w14:paraId="32E2873B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376AC3B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179</w:t>
            </w:r>
          </w:p>
        </w:tc>
      </w:tr>
      <w:tr w:rsidR="003A39FE" w14:paraId="7F9C9A5F" w14:textId="77777777" w:rsidTr="003A39FE">
        <w:tc>
          <w:tcPr>
            <w:tcW w:w="988" w:type="dxa"/>
          </w:tcPr>
          <w:p w14:paraId="2117010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378" w:type="dxa"/>
          </w:tcPr>
          <w:p w14:paraId="0A8E9D0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"Acupuncture"[Title/Abstract] OR "Pharmacopuncture"[Title/Abstract] OR "acupuncture therapy"[Title/Abstract] OR "acupuncture treatment"[Title/Abstract] OR "acupuncture treatments"[Title/Abstract] OR "treatment acupuncture"[Title/Abstract] OR "therapy acupuncture"[Title/Abstract] OR "pharmacoacupuncture treatment"[Title/Abstract] OR (("therapeutics"[MeSH Terms] OR "therapeutics"[All Fields] OR "Treatments"[All Fields] O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"Therapy"[MeSH Subheading] OR "Therapy"[All Fields] OR "Treatment"[All Fields] OR "treatment s"[All Fields]) AND "Pharmacoacupuncture"[Title/Abstract]) OR "pharmacoacupuncture therapy"[Title/Abstract] OR (("therapeutics"[MeSH Terms] OR "therapeutics"[All Fields] OR "therapies"[All Fields] OR "Therapy"[MeSH Subheading] OR "Therapy"[All Fields] OR "therapy s"[All Fields] OR "therapys"[All Fields]) AND "Pharmacoacupuncture"[Title/Abstract]) OR "Acupotomy"[Title/Abstract] OR "Acupotomies"[Title/Abstract] OR "a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puncture ear"[Title/Abstract] OR (("acupunctural"[All Fields] OR "Acupuncture"[MeSH Terms] OR "Acupuncture"[All Fields] OR "acupuncture therapy"[MeSH Terms] OR ("Acupuncture"[All Fields] AND "Therapy"[All Fields]) OR "acupuncture therapy"[All Fields] OR "acupuncture s"[All Fields] OR "acupunctured"[All Fields] OR "Acupunctures"[All Fields] OR "acupuncturing"[All Fields]) AND "Ear"[Title/Abstract]) OR (("Ear"[MeSH Terms] OR "Ear"[All Fields]) AND "Acupunctures"[Title/Abstract]) OR "acupuncture auricular"[Ti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le/Abstract] OR (("acupunctural"[All Fields] OR "Acupuncture"[MeSH Terms]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OR "Acupuncture"[All Fields] OR "acupuncture therapy"[MeSH Terms] OR ("Acupuncture"[All Fields] AND "Therapy"[All Fields]) OR "acupuncture therapy"[All Fields] OR "acupuncture s"[All Fields] OR "acupunctured"[All Fields] OR "Acupunctures"[All Fields] OR "acupuncturing"[All Fields]) AND "Auricular"[Title/Abstract]) OR "auricular acupunctures"[Title/Abstract] OR "auricular acupuncture"[Title/Abstract] OR "ear acupuncture"[Title/Abstra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] OR "acupuncture points"[Title/Abstract] OR "acupuncture point"[Title/Abstract] OR "point acupuncture"[Title/Abstract] OR "points acupuncture"[Title/Abstract] OR "Acupoints"[Title/Abstract] OR "Acupoint"[Title/Abstract] OR "Electroacupuncture"[Title/Abstract] OR "Moxibustion"[Title/Abstract] OR "Moxabustion"[Title/Abstract]</w:t>
            </w:r>
          </w:p>
          <w:p w14:paraId="1C2B7761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4A8F898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38243</w:t>
            </w:r>
          </w:p>
        </w:tc>
      </w:tr>
      <w:tr w:rsidR="003A39FE" w14:paraId="52D2CB0C" w14:textId="77777777" w:rsidTr="003A39FE">
        <w:tc>
          <w:tcPr>
            <w:tcW w:w="988" w:type="dxa"/>
          </w:tcPr>
          <w:p w14:paraId="35DB188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6</w:t>
            </w:r>
          </w:p>
        </w:tc>
        <w:tc>
          <w:tcPr>
            <w:tcW w:w="6378" w:type="dxa"/>
          </w:tcPr>
          <w:p w14:paraId="31491A82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"Acupuncture"[MeSH Terms] OR "acupuncture therapy"[MeSH Terms] OR "acupuncture therapy"[MeSH Terms] OR "acupuncture, ear"[MeSH Terms] OR "acupuncture points"[MeSH Terms] OR "Electroacupuncture"[MeSH Terms] OR "Moxibustion"[MeSH Terms] O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("Acupuncture"[Title/Abstract] OR "Pharmacopuncture"[Title/Abstract] OR "acupuncture therapy"[Title/Abstract] OR "acupuncture treatment"[Title/Abstract] OR "acupuncture treatments"[Title/Abstract] OR "treatment acupuncture"[Title/Abstract] OR "therapy acupuncture"[Title/Abstract] OR "pharmacoacupuncture treatment"[Title/Abstract] OR (("therapeutics"[MeSH Terms] OR "therapeutics"[All Fields] OR "Treatments"[All Fields] OR "Therapy"[MeSH Subheading] OR "Therapy"[All Fields] OR "Treatment"[All Fields] OR "trea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ment s"[All Fields]) AND "Pharmacoacupuncture"[Title/Abstract]) OR "pharmacoacupuncture therapy"[Title/Abstract] OR (("therapeutics"[MeSH Terms] OR "therapeutics"[All Fields] OR "therapies"[All Fields] OR "Therapy"[MeSH Subheading] OR "Therapy"[All Fields] OR "therapy s"[All Fields] OR "therapys"[All Fields]) AND "Pharmacoacupuncture"[Title/Abstract]) OR "Acupotomy"[Title/Abstract] OR "Acupotomies"[Title/Abstract] OR "acupuncture ear"[Title/Abstract] OR (("acupunctural"[All Fields] OR "Acupuncture"[MeSH T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ms] OR "Acupuncture"[All Fields]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OR "acupuncture therapy"[MeSH Terms] OR ("Acupuncture"[All Fields] AND "Therapy"[All Fields]) OR "acupuncture therapy"[All Fields] OR "acupuncture s"[All Fields] OR "acupunctured"[All Fields] OR "Acupunctures"[All Fields] OR "acupuncturing"[All Fields]) AND "Ear"[Title/Abstract]) OR (("Ear"[MeSH Terms] OR "Ear"[All Fields]) AND "Acupunctures"[Title/Abstract]) OR "acupuncture auricular"[Title/Abstract] OR (("acupunctural"[All Fields] OR "Acupuncture"[MeSH Terms] OR "Acupunc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ure"[All Fields] OR "acupuncture therapy"[MeSH Terms] OR ("Acupuncture"[All Fields] AND "Therapy"[All Fields]) OR "acupuncture therapy"[All Fields] OR "acupuncture s"[All Fields] OR "acupunctured"[All Fields] OR "Acupunctures"[All Fields] OR "acupuncturing"[All Fields]) AND "Auricular"[Title/Abstract]) OR "auricular acupunctures"[Title/Abstract] OR "auricular acupuncture"[Title/Abstract] OR "ear acupuncture"[Title/Abstract] OR "acupuncture points"[Title/Abstract] OR "acupuncture point"[Title/Abstract] OR "p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oint acupuncture"[Title/Abstract] OR "points acupuncture"[Title/Abstract] OR "Acupoints"[Title/Abstract] OR "Acupoint"[Title/Abstract] O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"Electroacupuncture"[Title/Abstract] OR "Moxibustion"[Title/Abstract] OR "Moxabustion"[Title/Abstract])</w:t>
            </w:r>
          </w:p>
        </w:tc>
        <w:tc>
          <w:tcPr>
            <w:tcW w:w="930" w:type="dxa"/>
          </w:tcPr>
          <w:p w14:paraId="5C8AC5C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42793</w:t>
            </w:r>
          </w:p>
        </w:tc>
      </w:tr>
      <w:tr w:rsidR="003A39FE" w14:paraId="43CD2A34" w14:textId="77777777" w:rsidTr="003A39FE">
        <w:tc>
          <w:tcPr>
            <w:tcW w:w="988" w:type="dxa"/>
          </w:tcPr>
          <w:p w14:paraId="7BC45E1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7</w:t>
            </w:r>
          </w:p>
        </w:tc>
        <w:tc>
          <w:tcPr>
            <w:tcW w:w="6378" w:type="dxa"/>
          </w:tcPr>
          <w:p w14:paraId="375A137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#3 AND #6</w:t>
            </w:r>
          </w:p>
        </w:tc>
        <w:tc>
          <w:tcPr>
            <w:tcW w:w="930" w:type="dxa"/>
          </w:tcPr>
          <w:p w14:paraId="15AA5D6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</w:t>
            </w:r>
          </w:p>
        </w:tc>
      </w:tr>
    </w:tbl>
    <w:p w14:paraId="30D8F02C" w14:textId="77777777" w:rsidR="003A39FE" w:rsidRDefault="003A39FE">
      <w:pPr>
        <w:spacing w:line="480" w:lineRule="auto"/>
        <w:rPr>
          <w:rFonts w:ascii="Times New Roman" w:hAnsi="Times New Roman" w:cs="Times New Roman"/>
          <w:sz w:val="24"/>
        </w:rPr>
      </w:pPr>
    </w:p>
    <w:p w14:paraId="0D829550" w14:textId="77777777" w:rsidR="003A39FE" w:rsidRDefault="00EC64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Embase)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930"/>
      </w:tblGrid>
      <w:tr w:rsidR="003A39FE" w14:paraId="5009D256" w14:textId="77777777" w:rsidTr="003A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</w:tcPr>
          <w:p w14:paraId="65A6E2E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rch number</w:t>
            </w:r>
          </w:p>
        </w:tc>
        <w:tc>
          <w:tcPr>
            <w:tcW w:w="6237" w:type="dxa"/>
          </w:tcPr>
          <w:p w14:paraId="4E5C4EC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Query</w:t>
            </w:r>
          </w:p>
        </w:tc>
        <w:tc>
          <w:tcPr>
            <w:tcW w:w="930" w:type="dxa"/>
          </w:tcPr>
          <w:p w14:paraId="4647EAD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3A39FE" w14:paraId="107DA9E4" w14:textId="77777777" w:rsidTr="003A39FE">
        <w:tc>
          <w:tcPr>
            <w:tcW w:w="1129" w:type="dxa"/>
          </w:tcPr>
          <w:p w14:paraId="23D713F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237" w:type="dxa"/>
          </w:tcPr>
          <w:p w14:paraId="0D25EC0F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elvic inflammatory disease'/exp</w:t>
            </w:r>
          </w:p>
        </w:tc>
        <w:tc>
          <w:tcPr>
            <w:tcW w:w="930" w:type="dxa"/>
          </w:tcPr>
          <w:p w14:paraId="02DDC28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724</w:t>
            </w:r>
          </w:p>
        </w:tc>
      </w:tr>
      <w:tr w:rsidR="003A39FE" w14:paraId="3A3C6856" w14:textId="77777777" w:rsidTr="003A39FE">
        <w:tc>
          <w:tcPr>
            <w:tcW w:w="1129" w:type="dxa"/>
          </w:tcPr>
          <w:p w14:paraId="3FEB3D5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237" w:type="dxa"/>
          </w:tcPr>
          <w:p w14:paraId="3E9BFA5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disease, pelvic inflammatory':ab,ti</w:t>
            </w:r>
          </w:p>
        </w:tc>
        <w:tc>
          <w:tcPr>
            <w:tcW w:w="930" w:type="dxa"/>
          </w:tcPr>
          <w:p w14:paraId="00E05C2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</w:tr>
      <w:tr w:rsidR="003A39FE" w14:paraId="641373A5" w14:textId="77777777" w:rsidTr="003A39FE">
        <w:tc>
          <w:tcPr>
            <w:tcW w:w="1129" w:type="dxa"/>
          </w:tcPr>
          <w:p w14:paraId="3A7B841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237" w:type="dxa"/>
          </w:tcPr>
          <w:p w14:paraId="2F87F573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elvic inflammatory disease':ab,ti</w:t>
            </w:r>
          </w:p>
        </w:tc>
        <w:tc>
          <w:tcPr>
            <w:tcW w:w="930" w:type="dxa"/>
          </w:tcPr>
          <w:p w14:paraId="0DDFF70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130</w:t>
            </w:r>
          </w:p>
        </w:tc>
      </w:tr>
      <w:tr w:rsidR="003A39FE" w14:paraId="6B3EA2C2" w14:textId="77777777" w:rsidTr="003A39FE">
        <w:tc>
          <w:tcPr>
            <w:tcW w:w="1129" w:type="dxa"/>
          </w:tcPr>
          <w:p w14:paraId="5948671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237" w:type="dxa"/>
          </w:tcPr>
          <w:p w14:paraId="49A6E71E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diseases, pelvic inflammatory':ab,ti</w:t>
            </w:r>
          </w:p>
        </w:tc>
        <w:tc>
          <w:tcPr>
            <w:tcW w:w="930" w:type="dxa"/>
          </w:tcPr>
          <w:p w14:paraId="22FD51F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</w:tr>
      <w:tr w:rsidR="003A39FE" w14:paraId="71348917" w14:textId="77777777" w:rsidTr="003A39FE">
        <w:tc>
          <w:tcPr>
            <w:tcW w:w="1129" w:type="dxa"/>
          </w:tcPr>
          <w:p w14:paraId="5CF6DC7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237" w:type="dxa"/>
          </w:tcPr>
          <w:p w14:paraId="0575BCE5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diseases, pelvic inflammatory':ab,ti</w:t>
            </w:r>
          </w:p>
        </w:tc>
        <w:tc>
          <w:tcPr>
            <w:tcW w:w="930" w:type="dxa"/>
          </w:tcPr>
          <w:p w14:paraId="10DC5EF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3A39FE" w14:paraId="08162272" w14:textId="77777777" w:rsidTr="003A39FE">
        <w:tc>
          <w:tcPr>
            <w:tcW w:w="1129" w:type="dxa"/>
          </w:tcPr>
          <w:p w14:paraId="077C234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237" w:type="dxa"/>
          </w:tcPr>
          <w:p w14:paraId="40613DA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elvic inflammatory diseases':ab,ti</w:t>
            </w:r>
          </w:p>
        </w:tc>
        <w:tc>
          <w:tcPr>
            <w:tcW w:w="930" w:type="dxa"/>
          </w:tcPr>
          <w:p w14:paraId="6D87A6C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2</w:t>
            </w:r>
          </w:p>
        </w:tc>
      </w:tr>
      <w:tr w:rsidR="003A39FE" w14:paraId="087A1F42" w14:textId="77777777" w:rsidTr="003A39FE">
        <w:tc>
          <w:tcPr>
            <w:tcW w:w="1129" w:type="dxa"/>
          </w:tcPr>
          <w:p w14:paraId="5434368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237" w:type="dxa"/>
          </w:tcPr>
          <w:p w14:paraId="721C749D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inflammatory disease, pelvic':ab,ti</w:t>
            </w:r>
          </w:p>
        </w:tc>
        <w:tc>
          <w:tcPr>
            <w:tcW w:w="930" w:type="dxa"/>
          </w:tcPr>
          <w:p w14:paraId="48B2A53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</w:tr>
      <w:tr w:rsidR="003A39FE" w14:paraId="27A73755" w14:textId="77777777" w:rsidTr="003A39FE">
        <w:tc>
          <w:tcPr>
            <w:tcW w:w="1129" w:type="dxa"/>
          </w:tcPr>
          <w:p w14:paraId="500DD16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237" w:type="dxa"/>
          </w:tcPr>
          <w:p w14:paraId="3D26957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inflammatory pelvic disease':ab,ti</w:t>
            </w:r>
          </w:p>
        </w:tc>
        <w:tc>
          <w:tcPr>
            <w:tcW w:w="930" w:type="dxa"/>
          </w:tcPr>
          <w:p w14:paraId="0C40A92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9</w:t>
            </w:r>
          </w:p>
        </w:tc>
      </w:tr>
      <w:tr w:rsidR="003A39FE" w14:paraId="0514293B" w14:textId="77777777" w:rsidTr="003A39FE">
        <w:tc>
          <w:tcPr>
            <w:tcW w:w="1129" w:type="dxa"/>
          </w:tcPr>
          <w:p w14:paraId="550287C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237" w:type="dxa"/>
          </w:tcPr>
          <w:p w14:paraId="5D1EC2B7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disease, inflammatory pelvic':ab,ti</w:t>
            </w:r>
          </w:p>
        </w:tc>
        <w:tc>
          <w:tcPr>
            <w:tcW w:w="930" w:type="dxa"/>
          </w:tcPr>
          <w:p w14:paraId="0020CAE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131C8BD3" w14:textId="77777777" w:rsidTr="003A39FE">
        <w:tc>
          <w:tcPr>
            <w:tcW w:w="1129" w:type="dxa"/>
          </w:tcPr>
          <w:p w14:paraId="717E69D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6237" w:type="dxa"/>
          </w:tcPr>
          <w:p w14:paraId="19AF482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diseases, inflammatory pelvic':ab,ti</w:t>
            </w:r>
          </w:p>
        </w:tc>
        <w:tc>
          <w:tcPr>
            <w:tcW w:w="930" w:type="dxa"/>
          </w:tcPr>
          <w:p w14:paraId="74704BE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3A39FE" w14:paraId="6224230D" w14:textId="77777777" w:rsidTr="003A39FE">
        <w:tc>
          <w:tcPr>
            <w:tcW w:w="1129" w:type="dxa"/>
          </w:tcPr>
          <w:p w14:paraId="492CEC6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237" w:type="dxa"/>
          </w:tcPr>
          <w:p w14:paraId="5B76019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inflammatory pelvic diseases':ab,ti</w:t>
            </w:r>
          </w:p>
        </w:tc>
        <w:tc>
          <w:tcPr>
            <w:tcW w:w="930" w:type="dxa"/>
          </w:tcPr>
          <w:p w14:paraId="5927ACF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</w:tr>
      <w:tr w:rsidR="003A39FE" w14:paraId="42F06433" w14:textId="77777777" w:rsidTr="003A39FE">
        <w:tc>
          <w:tcPr>
            <w:tcW w:w="1129" w:type="dxa"/>
          </w:tcPr>
          <w:p w14:paraId="1F618BF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6237" w:type="dxa"/>
          </w:tcPr>
          <w:p w14:paraId="7C42EE7F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elvic diseases, inflammatory':ab,ti</w:t>
            </w:r>
          </w:p>
        </w:tc>
        <w:tc>
          <w:tcPr>
            <w:tcW w:w="930" w:type="dxa"/>
          </w:tcPr>
          <w:p w14:paraId="2EC47CB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3A05E6FA" w14:textId="77777777" w:rsidTr="003A39FE">
        <w:tc>
          <w:tcPr>
            <w:tcW w:w="1129" w:type="dxa"/>
          </w:tcPr>
          <w:p w14:paraId="1B40C07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237" w:type="dxa"/>
          </w:tcPr>
          <w:p w14:paraId="1E2430B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elvic disease, inflammatory':ab,ti</w:t>
            </w:r>
          </w:p>
        </w:tc>
        <w:tc>
          <w:tcPr>
            <w:tcW w:w="930" w:type="dxa"/>
          </w:tcPr>
          <w:p w14:paraId="6D6E42C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43D650C6" w14:textId="77777777" w:rsidTr="003A39FE">
        <w:tc>
          <w:tcPr>
            <w:tcW w:w="1129" w:type="dxa"/>
          </w:tcPr>
          <w:p w14:paraId="0F7ACE5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14</w:t>
            </w:r>
          </w:p>
        </w:tc>
        <w:tc>
          <w:tcPr>
            <w:tcW w:w="6237" w:type="dxa"/>
          </w:tcPr>
          <w:p w14:paraId="754A2742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dnexitis':ab,ti</w:t>
            </w:r>
          </w:p>
        </w:tc>
        <w:tc>
          <w:tcPr>
            <w:tcW w:w="930" w:type="dxa"/>
          </w:tcPr>
          <w:p w14:paraId="38D0F86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3</w:t>
            </w:r>
          </w:p>
        </w:tc>
      </w:tr>
      <w:tr w:rsidR="003A39FE" w14:paraId="0A822E68" w14:textId="77777777" w:rsidTr="003A39FE">
        <w:tc>
          <w:tcPr>
            <w:tcW w:w="1129" w:type="dxa"/>
          </w:tcPr>
          <w:p w14:paraId="0FE58F1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6237" w:type="dxa"/>
          </w:tcPr>
          <w:p w14:paraId="74AFA3BF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#1 OR #2 OR #3 OR #4 OR #5 OR #6 OR #7 OR #8 OR #9 OR #10 OR #11 OR #12 OR #13 OR #14</w:t>
            </w:r>
          </w:p>
        </w:tc>
        <w:tc>
          <w:tcPr>
            <w:tcW w:w="930" w:type="dxa"/>
          </w:tcPr>
          <w:p w14:paraId="1129C54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578</w:t>
            </w:r>
          </w:p>
        </w:tc>
      </w:tr>
      <w:tr w:rsidR="003A39FE" w14:paraId="580A2369" w14:textId="77777777" w:rsidTr="003A39FE">
        <w:tc>
          <w:tcPr>
            <w:tcW w:w="1129" w:type="dxa"/>
          </w:tcPr>
          <w:p w14:paraId="3F3AF7B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6237" w:type="dxa"/>
          </w:tcPr>
          <w:p w14:paraId="543D05B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'/exp</w:t>
            </w:r>
          </w:p>
        </w:tc>
        <w:tc>
          <w:tcPr>
            <w:tcW w:w="930" w:type="dxa"/>
          </w:tcPr>
          <w:p w14:paraId="4410EAB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771</w:t>
            </w:r>
          </w:p>
        </w:tc>
      </w:tr>
      <w:tr w:rsidR="003A39FE" w14:paraId="545D4296" w14:textId="77777777" w:rsidTr="003A39FE">
        <w:tc>
          <w:tcPr>
            <w:tcW w:w="1129" w:type="dxa"/>
          </w:tcPr>
          <w:p w14:paraId="17FD495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6237" w:type="dxa"/>
          </w:tcPr>
          <w:p w14:paraId="6AF2578E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uricular acupuncture'/exp</w:t>
            </w:r>
          </w:p>
        </w:tc>
        <w:tc>
          <w:tcPr>
            <w:tcW w:w="930" w:type="dxa"/>
          </w:tcPr>
          <w:p w14:paraId="6E15C61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62</w:t>
            </w:r>
          </w:p>
        </w:tc>
      </w:tr>
      <w:tr w:rsidR="003A39FE" w14:paraId="7BC5790C" w14:textId="77777777" w:rsidTr="003A39FE">
        <w:tc>
          <w:tcPr>
            <w:tcW w:w="1129" w:type="dxa"/>
          </w:tcPr>
          <w:p w14:paraId="18D0536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6237" w:type="dxa"/>
          </w:tcPr>
          <w:p w14:paraId="0B1D5BC3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point'/exp</w:t>
            </w:r>
          </w:p>
        </w:tc>
        <w:tc>
          <w:tcPr>
            <w:tcW w:w="930" w:type="dxa"/>
          </w:tcPr>
          <w:p w14:paraId="0055EF2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061</w:t>
            </w:r>
          </w:p>
        </w:tc>
      </w:tr>
      <w:tr w:rsidR="003A39FE" w14:paraId="05F2990D" w14:textId="77777777" w:rsidTr="003A39FE">
        <w:tc>
          <w:tcPr>
            <w:tcW w:w="1129" w:type="dxa"/>
          </w:tcPr>
          <w:p w14:paraId="61C1AA2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6237" w:type="dxa"/>
          </w:tcPr>
          <w:p w14:paraId="5DAAB9C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electroacupuncture'/exp</w:t>
            </w:r>
          </w:p>
        </w:tc>
        <w:tc>
          <w:tcPr>
            <w:tcW w:w="930" w:type="dxa"/>
          </w:tcPr>
          <w:p w14:paraId="79A6901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631</w:t>
            </w:r>
          </w:p>
        </w:tc>
      </w:tr>
      <w:tr w:rsidR="003A39FE" w14:paraId="5466EC39" w14:textId="77777777" w:rsidTr="003A39FE">
        <w:tc>
          <w:tcPr>
            <w:tcW w:w="1129" w:type="dxa"/>
          </w:tcPr>
          <w:p w14:paraId="46E6415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  <w:tc>
          <w:tcPr>
            <w:tcW w:w="6237" w:type="dxa"/>
          </w:tcPr>
          <w:p w14:paraId="0A659A99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moxibustion'/exp</w:t>
            </w:r>
          </w:p>
        </w:tc>
        <w:tc>
          <w:tcPr>
            <w:tcW w:w="930" w:type="dxa"/>
          </w:tcPr>
          <w:p w14:paraId="76E899F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87</w:t>
            </w:r>
          </w:p>
        </w:tc>
      </w:tr>
      <w:tr w:rsidR="003A39FE" w14:paraId="0D35C9C5" w14:textId="77777777" w:rsidTr="003A39FE">
        <w:tc>
          <w:tcPr>
            <w:tcW w:w="1129" w:type="dxa"/>
          </w:tcPr>
          <w:p w14:paraId="0B8124B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6237" w:type="dxa"/>
          </w:tcPr>
          <w:p w14:paraId="746B6549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':ab,ti</w:t>
            </w:r>
          </w:p>
        </w:tc>
        <w:tc>
          <w:tcPr>
            <w:tcW w:w="930" w:type="dxa"/>
          </w:tcPr>
          <w:p w14:paraId="5719A0A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789</w:t>
            </w:r>
          </w:p>
        </w:tc>
      </w:tr>
      <w:tr w:rsidR="003A39FE" w14:paraId="48A1B7F4" w14:textId="77777777" w:rsidTr="003A39FE">
        <w:tc>
          <w:tcPr>
            <w:tcW w:w="1129" w:type="dxa"/>
          </w:tcPr>
          <w:p w14:paraId="638A318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  <w:tc>
          <w:tcPr>
            <w:tcW w:w="6237" w:type="dxa"/>
          </w:tcPr>
          <w:p w14:paraId="479AF344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harmacopuncture':ab,ti</w:t>
            </w:r>
          </w:p>
        </w:tc>
        <w:tc>
          <w:tcPr>
            <w:tcW w:w="930" w:type="dxa"/>
          </w:tcPr>
          <w:p w14:paraId="1E734EC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5</w:t>
            </w:r>
          </w:p>
        </w:tc>
      </w:tr>
      <w:tr w:rsidR="003A39FE" w14:paraId="7EB5BB04" w14:textId="77777777" w:rsidTr="003A39FE">
        <w:tc>
          <w:tcPr>
            <w:tcW w:w="1129" w:type="dxa"/>
          </w:tcPr>
          <w:p w14:paraId="7F1AE40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  <w:tc>
          <w:tcPr>
            <w:tcW w:w="6237" w:type="dxa"/>
          </w:tcPr>
          <w:p w14:paraId="45ABD3D0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therapy':ab,ti</w:t>
            </w:r>
          </w:p>
        </w:tc>
        <w:tc>
          <w:tcPr>
            <w:tcW w:w="930" w:type="dxa"/>
          </w:tcPr>
          <w:p w14:paraId="6BE9AD9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20</w:t>
            </w:r>
          </w:p>
        </w:tc>
      </w:tr>
      <w:tr w:rsidR="003A39FE" w14:paraId="2F916D29" w14:textId="77777777" w:rsidTr="003A39FE">
        <w:tc>
          <w:tcPr>
            <w:tcW w:w="1129" w:type="dxa"/>
          </w:tcPr>
          <w:p w14:paraId="1CD4932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6237" w:type="dxa"/>
          </w:tcPr>
          <w:p w14:paraId="221DD4AD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treatment':ab,ti</w:t>
            </w:r>
          </w:p>
        </w:tc>
        <w:tc>
          <w:tcPr>
            <w:tcW w:w="930" w:type="dxa"/>
          </w:tcPr>
          <w:p w14:paraId="6D74A95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13</w:t>
            </w:r>
          </w:p>
        </w:tc>
      </w:tr>
      <w:tr w:rsidR="003A39FE" w14:paraId="147EDCC8" w14:textId="77777777" w:rsidTr="003A39FE">
        <w:tc>
          <w:tcPr>
            <w:tcW w:w="1129" w:type="dxa"/>
          </w:tcPr>
          <w:p w14:paraId="79158FC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6237" w:type="dxa"/>
          </w:tcPr>
          <w:p w14:paraId="4B3A26AD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treatments':ab,ti</w:t>
            </w:r>
          </w:p>
        </w:tc>
        <w:tc>
          <w:tcPr>
            <w:tcW w:w="930" w:type="dxa"/>
          </w:tcPr>
          <w:p w14:paraId="10EAA31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57</w:t>
            </w:r>
          </w:p>
        </w:tc>
      </w:tr>
      <w:tr w:rsidR="003A39FE" w14:paraId="580B09FA" w14:textId="77777777" w:rsidTr="003A39FE">
        <w:tc>
          <w:tcPr>
            <w:tcW w:w="1129" w:type="dxa"/>
          </w:tcPr>
          <w:p w14:paraId="61E8A61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6237" w:type="dxa"/>
          </w:tcPr>
          <w:p w14:paraId="3537C9F8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treatment, acupuncture':ab,ti</w:t>
            </w:r>
          </w:p>
        </w:tc>
        <w:tc>
          <w:tcPr>
            <w:tcW w:w="930" w:type="dxa"/>
          </w:tcPr>
          <w:p w14:paraId="384C093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0</w:t>
            </w:r>
          </w:p>
        </w:tc>
      </w:tr>
      <w:tr w:rsidR="003A39FE" w14:paraId="355AC9F8" w14:textId="77777777" w:rsidTr="003A39FE">
        <w:tc>
          <w:tcPr>
            <w:tcW w:w="1129" w:type="dxa"/>
          </w:tcPr>
          <w:p w14:paraId="3A8AAB1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  <w:tc>
          <w:tcPr>
            <w:tcW w:w="6237" w:type="dxa"/>
          </w:tcPr>
          <w:p w14:paraId="74D26114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therapy, acupuncture':ab,ti</w:t>
            </w:r>
          </w:p>
        </w:tc>
        <w:tc>
          <w:tcPr>
            <w:tcW w:w="930" w:type="dxa"/>
          </w:tcPr>
          <w:p w14:paraId="45E3204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2</w:t>
            </w:r>
          </w:p>
        </w:tc>
      </w:tr>
      <w:tr w:rsidR="003A39FE" w14:paraId="33248284" w14:textId="77777777" w:rsidTr="003A39FE">
        <w:tc>
          <w:tcPr>
            <w:tcW w:w="1129" w:type="dxa"/>
          </w:tcPr>
          <w:p w14:paraId="7702F81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6237" w:type="dxa"/>
          </w:tcPr>
          <w:p w14:paraId="47F3C798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harmacoacupuncture treatment':ab,ti</w:t>
            </w:r>
          </w:p>
        </w:tc>
        <w:tc>
          <w:tcPr>
            <w:tcW w:w="930" w:type="dxa"/>
          </w:tcPr>
          <w:p w14:paraId="6E3CF23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3A39FE" w14:paraId="1B10F139" w14:textId="77777777" w:rsidTr="003A39FE">
        <w:tc>
          <w:tcPr>
            <w:tcW w:w="1129" w:type="dxa"/>
          </w:tcPr>
          <w:p w14:paraId="1AAFE2B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6237" w:type="dxa"/>
          </w:tcPr>
          <w:p w14:paraId="68984085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treatment, pharmacoacupuncture':ab,ti</w:t>
            </w:r>
          </w:p>
        </w:tc>
        <w:tc>
          <w:tcPr>
            <w:tcW w:w="930" w:type="dxa"/>
          </w:tcPr>
          <w:p w14:paraId="33F00C3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3158BEBA" w14:textId="77777777" w:rsidTr="003A39FE">
        <w:tc>
          <w:tcPr>
            <w:tcW w:w="1129" w:type="dxa"/>
          </w:tcPr>
          <w:p w14:paraId="7402D25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6237" w:type="dxa"/>
          </w:tcPr>
          <w:p w14:paraId="2B4D8F55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harmacoacupuncture therapy':ab,ti</w:t>
            </w:r>
          </w:p>
        </w:tc>
        <w:tc>
          <w:tcPr>
            <w:tcW w:w="930" w:type="dxa"/>
          </w:tcPr>
          <w:p w14:paraId="59807D6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</w:tr>
      <w:tr w:rsidR="003A39FE" w14:paraId="100BB7B2" w14:textId="77777777" w:rsidTr="003A39FE">
        <w:tc>
          <w:tcPr>
            <w:tcW w:w="1129" w:type="dxa"/>
          </w:tcPr>
          <w:p w14:paraId="3499B04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6237" w:type="dxa"/>
          </w:tcPr>
          <w:p w14:paraId="070C4AF2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therapy, pharmacoacupuncture':ab,ti</w:t>
            </w:r>
          </w:p>
        </w:tc>
        <w:tc>
          <w:tcPr>
            <w:tcW w:w="930" w:type="dxa"/>
          </w:tcPr>
          <w:p w14:paraId="7DA3CD6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6E5875F5" w14:textId="77777777" w:rsidTr="003A39FE">
        <w:tc>
          <w:tcPr>
            <w:tcW w:w="1129" w:type="dxa"/>
          </w:tcPr>
          <w:p w14:paraId="2C92E20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  <w:tc>
          <w:tcPr>
            <w:tcW w:w="6237" w:type="dxa"/>
          </w:tcPr>
          <w:p w14:paraId="19F639D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otomy':ab,ti</w:t>
            </w:r>
          </w:p>
        </w:tc>
        <w:tc>
          <w:tcPr>
            <w:tcW w:w="930" w:type="dxa"/>
          </w:tcPr>
          <w:p w14:paraId="16163E1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0</w:t>
            </w:r>
          </w:p>
        </w:tc>
      </w:tr>
      <w:tr w:rsidR="003A39FE" w14:paraId="1184D22E" w14:textId="77777777" w:rsidTr="003A39FE">
        <w:tc>
          <w:tcPr>
            <w:tcW w:w="1129" w:type="dxa"/>
          </w:tcPr>
          <w:p w14:paraId="52B2190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  <w:tc>
          <w:tcPr>
            <w:tcW w:w="6237" w:type="dxa"/>
          </w:tcPr>
          <w:p w14:paraId="157750CE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acupotomies':ab,ti</w:t>
            </w:r>
          </w:p>
        </w:tc>
        <w:tc>
          <w:tcPr>
            <w:tcW w:w="930" w:type="dxa"/>
          </w:tcPr>
          <w:p w14:paraId="1D639CD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3B02E4E6" w14:textId="77777777" w:rsidTr="003A39FE">
        <w:tc>
          <w:tcPr>
            <w:tcW w:w="1129" w:type="dxa"/>
          </w:tcPr>
          <w:p w14:paraId="2F7FDBA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</w:t>
            </w:r>
          </w:p>
        </w:tc>
        <w:tc>
          <w:tcPr>
            <w:tcW w:w="6237" w:type="dxa"/>
          </w:tcPr>
          <w:p w14:paraId="571B085C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, ear':ab,ti</w:t>
            </w:r>
          </w:p>
        </w:tc>
        <w:tc>
          <w:tcPr>
            <w:tcW w:w="930" w:type="dxa"/>
          </w:tcPr>
          <w:p w14:paraId="431C981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</w:t>
            </w:r>
          </w:p>
        </w:tc>
      </w:tr>
      <w:tr w:rsidR="003A39FE" w14:paraId="7BE9A6E7" w14:textId="77777777" w:rsidTr="003A39FE">
        <w:tc>
          <w:tcPr>
            <w:tcW w:w="1129" w:type="dxa"/>
          </w:tcPr>
          <w:p w14:paraId="791416C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35</w:t>
            </w:r>
          </w:p>
        </w:tc>
        <w:tc>
          <w:tcPr>
            <w:tcW w:w="6237" w:type="dxa"/>
          </w:tcPr>
          <w:p w14:paraId="12BADE9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s, ear':ab,ti</w:t>
            </w:r>
          </w:p>
        </w:tc>
        <w:tc>
          <w:tcPr>
            <w:tcW w:w="930" w:type="dxa"/>
          </w:tcPr>
          <w:p w14:paraId="25F9D19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695D5E7B" w14:textId="77777777" w:rsidTr="003A39FE">
        <w:tc>
          <w:tcPr>
            <w:tcW w:w="1129" w:type="dxa"/>
          </w:tcPr>
          <w:p w14:paraId="4DB4D61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</w:t>
            </w:r>
          </w:p>
        </w:tc>
        <w:tc>
          <w:tcPr>
            <w:tcW w:w="6237" w:type="dxa"/>
          </w:tcPr>
          <w:p w14:paraId="2D861908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ear acupunctures':ab,ti</w:t>
            </w:r>
          </w:p>
        </w:tc>
        <w:tc>
          <w:tcPr>
            <w:tcW w:w="930" w:type="dxa"/>
          </w:tcPr>
          <w:p w14:paraId="0C7B183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5C3945B6" w14:textId="77777777" w:rsidTr="003A39FE">
        <w:tc>
          <w:tcPr>
            <w:tcW w:w="1129" w:type="dxa"/>
          </w:tcPr>
          <w:p w14:paraId="3DFE86B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</w:t>
            </w:r>
          </w:p>
        </w:tc>
        <w:tc>
          <w:tcPr>
            <w:tcW w:w="6237" w:type="dxa"/>
          </w:tcPr>
          <w:p w14:paraId="68835294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, auricular':ab,ti</w:t>
            </w:r>
          </w:p>
        </w:tc>
        <w:tc>
          <w:tcPr>
            <w:tcW w:w="930" w:type="dxa"/>
          </w:tcPr>
          <w:p w14:paraId="1103DCC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</w:tr>
      <w:tr w:rsidR="003A39FE" w14:paraId="61B1C68F" w14:textId="77777777" w:rsidTr="003A39FE">
        <w:tc>
          <w:tcPr>
            <w:tcW w:w="1129" w:type="dxa"/>
          </w:tcPr>
          <w:p w14:paraId="1C34304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  <w:tc>
          <w:tcPr>
            <w:tcW w:w="6237" w:type="dxa"/>
          </w:tcPr>
          <w:p w14:paraId="192D19D8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s, auricular':ab,ti</w:t>
            </w:r>
          </w:p>
        </w:tc>
        <w:tc>
          <w:tcPr>
            <w:tcW w:w="930" w:type="dxa"/>
          </w:tcPr>
          <w:p w14:paraId="7245253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3A39FE" w14:paraId="5C98C823" w14:textId="77777777" w:rsidTr="003A39FE">
        <w:tc>
          <w:tcPr>
            <w:tcW w:w="1129" w:type="dxa"/>
          </w:tcPr>
          <w:p w14:paraId="7C1B477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</w:p>
        </w:tc>
        <w:tc>
          <w:tcPr>
            <w:tcW w:w="6237" w:type="dxa"/>
          </w:tcPr>
          <w:p w14:paraId="3D91B989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uricular acupunctures':ab,ti</w:t>
            </w:r>
          </w:p>
        </w:tc>
        <w:tc>
          <w:tcPr>
            <w:tcW w:w="930" w:type="dxa"/>
          </w:tcPr>
          <w:p w14:paraId="1A8788D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3A39FE" w14:paraId="7004DCA4" w14:textId="77777777" w:rsidTr="003A39FE">
        <w:tc>
          <w:tcPr>
            <w:tcW w:w="1129" w:type="dxa"/>
          </w:tcPr>
          <w:p w14:paraId="6C42DD7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</w:t>
            </w:r>
          </w:p>
        </w:tc>
        <w:tc>
          <w:tcPr>
            <w:tcW w:w="6237" w:type="dxa"/>
          </w:tcPr>
          <w:p w14:paraId="5C376756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uricular acupuncture':ab,ti</w:t>
            </w:r>
          </w:p>
        </w:tc>
        <w:tc>
          <w:tcPr>
            <w:tcW w:w="930" w:type="dxa"/>
          </w:tcPr>
          <w:p w14:paraId="54843C2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67</w:t>
            </w:r>
          </w:p>
        </w:tc>
      </w:tr>
      <w:tr w:rsidR="003A39FE" w14:paraId="75BEF143" w14:textId="77777777" w:rsidTr="003A39FE">
        <w:tc>
          <w:tcPr>
            <w:tcW w:w="1129" w:type="dxa"/>
          </w:tcPr>
          <w:p w14:paraId="0591611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</w:t>
            </w:r>
          </w:p>
        </w:tc>
        <w:tc>
          <w:tcPr>
            <w:tcW w:w="6237" w:type="dxa"/>
          </w:tcPr>
          <w:p w14:paraId="3545626D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ear acupuncture':ab,ti</w:t>
            </w:r>
          </w:p>
        </w:tc>
        <w:tc>
          <w:tcPr>
            <w:tcW w:w="930" w:type="dxa"/>
          </w:tcPr>
          <w:p w14:paraId="41DDD19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1</w:t>
            </w:r>
          </w:p>
        </w:tc>
      </w:tr>
      <w:tr w:rsidR="003A39FE" w14:paraId="41D50247" w14:textId="77777777" w:rsidTr="003A39FE">
        <w:tc>
          <w:tcPr>
            <w:tcW w:w="1129" w:type="dxa"/>
          </w:tcPr>
          <w:p w14:paraId="393A7BE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</w:t>
            </w:r>
          </w:p>
        </w:tc>
        <w:tc>
          <w:tcPr>
            <w:tcW w:w="6237" w:type="dxa"/>
          </w:tcPr>
          <w:p w14:paraId="13AFD10B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points':ab,ti</w:t>
            </w:r>
          </w:p>
        </w:tc>
        <w:tc>
          <w:tcPr>
            <w:tcW w:w="930" w:type="dxa"/>
          </w:tcPr>
          <w:p w14:paraId="5AF3461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17</w:t>
            </w:r>
          </w:p>
        </w:tc>
      </w:tr>
      <w:tr w:rsidR="003A39FE" w14:paraId="6D93C07D" w14:textId="77777777" w:rsidTr="003A39FE">
        <w:tc>
          <w:tcPr>
            <w:tcW w:w="1129" w:type="dxa"/>
          </w:tcPr>
          <w:p w14:paraId="23C5256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6237" w:type="dxa"/>
          </w:tcPr>
          <w:p w14:paraId="5D3992F3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uncture point':ab,ti</w:t>
            </w:r>
          </w:p>
        </w:tc>
        <w:tc>
          <w:tcPr>
            <w:tcW w:w="930" w:type="dxa"/>
          </w:tcPr>
          <w:p w14:paraId="04C751A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77</w:t>
            </w:r>
          </w:p>
        </w:tc>
      </w:tr>
      <w:tr w:rsidR="003A39FE" w14:paraId="28679762" w14:textId="77777777" w:rsidTr="003A39FE">
        <w:tc>
          <w:tcPr>
            <w:tcW w:w="1129" w:type="dxa"/>
          </w:tcPr>
          <w:p w14:paraId="584C794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4</w:t>
            </w:r>
          </w:p>
        </w:tc>
        <w:tc>
          <w:tcPr>
            <w:tcW w:w="6237" w:type="dxa"/>
          </w:tcPr>
          <w:p w14:paraId="08D5EBB8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oint, acupuncture':ab,ti</w:t>
            </w:r>
          </w:p>
        </w:tc>
        <w:tc>
          <w:tcPr>
            <w:tcW w:w="930" w:type="dxa"/>
          </w:tcPr>
          <w:p w14:paraId="11C0B18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9</w:t>
            </w:r>
          </w:p>
        </w:tc>
      </w:tr>
      <w:tr w:rsidR="003A39FE" w14:paraId="0EF5D3AC" w14:textId="77777777" w:rsidTr="003A39FE">
        <w:tc>
          <w:tcPr>
            <w:tcW w:w="1129" w:type="dxa"/>
          </w:tcPr>
          <w:p w14:paraId="2927507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</w:t>
            </w:r>
          </w:p>
        </w:tc>
        <w:tc>
          <w:tcPr>
            <w:tcW w:w="6237" w:type="dxa"/>
          </w:tcPr>
          <w:p w14:paraId="64459740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points, acupuncture':ab,ti</w:t>
            </w:r>
          </w:p>
        </w:tc>
        <w:tc>
          <w:tcPr>
            <w:tcW w:w="930" w:type="dxa"/>
          </w:tcPr>
          <w:p w14:paraId="5CC865C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9</w:t>
            </w:r>
          </w:p>
        </w:tc>
      </w:tr>
      <w:tr w:rsidR="003A39FE" w14:paraId="6A50EF34" w14:textId="77777777" w:rsidTr="003A39FE">
        <w:tc>
          <w:tcPr>
            <w:tcW w:w="1129" w:type="dxa"/>
          </w:tcPr>
          <w:p w14:paraId="07C6266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  <w:tc>
          <w:tcPr>
            <w:tcW w:w="6237" w:type="dxa"/>
          </w:tcPr>
          <w:p w14:paraId="57BD2599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oints':ab,ti</w:t>
            </w:r>
          </w:p>
        </w:tc>
        <w:tc>
          <w:tcPr>
            <w:tcW w:w="930" w:type="dxa"/>
          </w:tcPr>
          <w:p w14:paraId="0E583E0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52</w:t>
            </w:r>
          </w:p>
        </w:tc>
      </w:tr>
      <w:tr w:rsidR="003A39FE" w14:paraId="69D51AF8" w14:textId="77777777" w:rsidTr="003A39FE">
        <w:tc>
          <w:tcPr>
            <w:tcW w:w="1129" w:type="dxa"/>
          </w:tcPr>
          <w:p w14:paraId="3DF59B7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7</w:t>
            </w:r>
          </w:p>
        </w:tc>
        <w:tc>
          <w:tcPr>
            <w:tcW w:w="6237" w:type="dxa"/>
          </w:tcPr>
          <w:p w14:paraId="125A34EC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acupoint':ab,ti</w:t>
            </w:r>
          </w:p>
        </w:tc>
        <w:tc>
          <w:tcPr>
            <w:tcW w:w="930" w:type="dxa"/>
          </w:tcPr>
          <w:p w14:paraId="29ACEB8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03</w:t>
            </w:r>
          </w:p>
        </w:tc>
      </w:tr>
      <w:tr w:rsidR="003A39FE" w14:paraId="5BBAE911" w14:textId="77777777" w:rsidTr="003A39FE">
        <w:tc>
          <w:tcPr>
            <w:tcW w:w="1129" w:type="dxa"/>
          </w:tcPr>
          <w:p w14:paraId="2F78966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</w:t>
            </w:r>
          </w:p>
        </w:tc>
        <w:tc>
          <w:tcPr>
            <w:tcW w:w="6237" w:type="dxa"/>
          </w:tcPr>
          <w:p w14:paraId="402DCB80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electroacupuncture':ab,ti</w:t>
            </w:r>
          </w:p>
        </w:tc>
        <w:tc>
          <w:tcPr>
            <w:tcW w:w="930" w:type="dxa"/>
          </w:tcPr>
          <w:p w14:paraId="37E4B32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240</w:t>
            </w:r>
          </w:p>
        </w:tc>
      </w:tr>
      <w:tr w:rsidR="003A39FE" w14:paraId="1F3A16B8" w14:textId="77777777" w:rsidTr="003A39FE">
        <w:tc>
          <w:tcPr>
            <w:tcW w:w="1129" w:type="dxa"/>
          </w:tcPr>
          <w:p w14:paraId="2C8C069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9</w:t>
            </w:r>
          </w:p>
        </w:tc>
        <w:tc>
          <w:tcPr>
            <w:tcW w:w="6237" w:type="dxa"/>
          </w:tcPr>
          <w:p w14:paraId="12E5D1C2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moxibustion':ab,ti</w:t>
            </w:r>
          </w:p>
        </w:tc>
        <w:tc>
          <w:tcPr>
            <w:tcW w:w="930" w:type="dxa"/>
          </w:tcPr>
          <w:p w14:paraId="15ACBF7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44</w:t>
            </w:r>
          </w:p>
        </w:tc>
      </w:tr>
      <w:tr w:rsidR="003A39FE" w14:paraId="12367646" w14:textId="77777777" w:rsidTr="003A39FE">
        <w:tc>
          <w:tcPr>
            <w:tcW w:w="1129" w:type="dxa"/>
          </w:tcPr>
          <w:p w14:paraId="1286463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</w:t>
            </w:r>
          </w:p>
        </w:tc>
        <w:tc>
          <w:tcPr>
            <w:tcW w:w="6237" w:type="dxa"/>
          </w:tcPr>
          <w:p w14:paraId="443FAC3A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'moxabustion':ab,ti</w:t>
            </w:r>
          </w:p>
        </w:tc>
        <w:tc>
          <w:tcPr>
            <w:tcW w:w="930" w:type="dxa"/>
          </w:tcPr>
          <w:p w14:paraId="59BF128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3A39FE" w14:paraId="6DBB1CC1" w14:textId="77777777" w:rsidTr="003A39FE">
        <w:tc>
          <w:tcPr>
            <w:tcW w:w="1129" w:type="dxa"/>
          </w:tcPr>
          <w:p w14:paraId="4E641BD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</w:t>
            </w:r>
          </w:p>
        </w:tc>
        <w:tc>
          <w:tcPr>
            <w:tcW w:w="6237" w:type="dxa"/>
          </w:tcPr>
          <w:p w14:paraId="718DF594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#16 OR #17 OR #18 OR #19 OR #20 OR #21 OR #22 OR #23 OR #24 OR #25 OR #26 OR #27 OR #28 OR #29 OR #30 OR #31 OR #32 OR #33 OR #34 OR #35 OR #36 OR #37 OR #38 OR #39 OR #40 OR #41 OR #42 OR #43 OR #44 OR #45 OR #46 OR #47 OR #48 OR #49 OR #50</w:t>
            </w:r>
          </w:p>
          <w:p w14:paraId="6E13181D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6D90F95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916</w:t>
            </w:r>
          </w:p>
        </w:tc>
      </w:tr>
      <w:tr w:rsidR="003A39FE" w14:paraId="6DFB46A1" w14:textId="77777777" w:rsidTr="003A39FE">
        <w:tc>
          <w:tcPr>
            <w:tcW w:w="1129" w:type="dxa"/>
          </w:tcPr>
          <w:p w14:paraId="3E4B0C5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52</w:t>
            </w:r>
          </w:p>
        </w:tc>
        <w:tc>
          <w:tcPr>
            <w:tcW w:w="6237" w:type="dxa"/>
          </w:tcPr>
          <w:p w14:paraId="6024C1DD" w14:textId="77777777" w:rsidR="003A39FE" w:rsidRDefault="00EC6483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#15 AND #51</w:t>
            </w:r>
          </w:p>
        </w:tc>
        <w:tc>
          <w:tcPr>
            <w:tcW w:w="930" w:type="dxa"/>
          </w:tcPr>
          <w:p w14:paraId="7D2E22D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7</w:t>
            </w:r>
          </w:p>
        </w:tc>
      </w:tr>
    </w:tbl>
    <w:p w14:paraId="5BD17510" w14:textId="77777777" w:rsidR="003A39FE" w:rsidRDefault="003A39FE">
      <w:pPr>
        <w:spacing w:line="480" w:lineRule="auto"/>
        <w:rPr>
          <w:rFonts w:ascii="Times New Roman" w:hAnsi="Times New Roman" w:cs="Times New Roman"/>
          <w:sz w:val="24"/>
        </w:rPr>
      </w:pPr>
    </w:p>
    <w:p w14:paraId="0D84DA48" w14:textId="77777777" w:rsidR="003A39FE" w:rsidRDefault="00EC64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(Wed of science)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271"/>
        <w:gridCol w:w="5954"/>
        <w:gridCol w:w="1071"/>
      </w:tblGrid>
      <w:tr w:rsidR="003A39FE" w14:paraId="7E78803B" w14:textId="77777777" w:rsidTr="003A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3CB6AC1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rch number</w:t>
            </w:r>
          </w:p>
        </w:tc>
        <w:tc>
          <w:tcPr>
            <w:tcW w:w="5954" w:type="dxa"/>
          </w:tcPr>
          <w:p w14:paraId="46F5919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Query</w:t>
            </w:r>
          </w:p>
        </w:tc>
        <w:tc>
          <w:tcPr>
            <w:tcW w:w="1071" w:type="dxa"/>
          </w:tcPr>
          <w:p w14:paraId="55DF9C3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3A39FE" w14:paraId="63AD0292" w14:textId="77777777" w:rsidTr="003A39FE">
        <w:tc>
          <w:tcPr>
            <w:tcW w:w="1271" w:type="dxa"/>
          </w:tcPr>
          <w:p w14:paraId="6FDC559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954" w:type="dxa"/>
          </w:tcPr>
          <w:p w14:paraId="72CD3D60" w14:textId="77777777" w:rsidR="003A39FE" w:rsidRDefault="00EC648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S=(Pelvic Inflammatory Disease) OR TS=(Disease, Pelvic Inflammatory) OR TS=(Diseases, Pelvic Inflammatory) OR TS=(Inflammatory Diseases, Pelvic) OR TS=(Pelvic Inflammatory Diseases) OR TS=(Inflammatory Disease, Pelvic) OR TS=(Inflammatory Pelvic Disease) OR TS=(Disease, Inflammatory Pelvic) OR TS=(Diseases, Inflammatory Pelvic) OR TS=(Inflammatory Pelvic Diseases) OR TS=(Pelvic Diseases, Inflammatory) OR TS=(Pelvic Disease, Inflammatory) OR TS=(Adnexitis) </w:t>
            </w:r>
          </w:p>
          <w:p w14:paraId="46B887E2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71" w:type="dxa"/>
          </w:tcPr>
          <w:p w14:paraId="3041B44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826</w:t>
            </w:r>
          </w:p>
        </w:tc>
      </w:tr>
      <w:tr w:rsidR="003A39FE" w14:paraId="67F4C381" w14:textId="77777777" w:rsidTr="003A39FE">
        <w:tc>
          <w:tcPr>
            <w:tcW w:w="1271" w:type="dxa"/>
          </w:tcPr>
          <w:p w14:paraId="7F48768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954" w:type="dxa"/>
          </w:tcPr>
          <w:p w14:paraId="19F7EA91" w14:textId="77777777" w:rsidR="003A39FE" w:rsidRDefault="00EC648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S=(Acupuncture) OR TS=(Pharmacopuncture) OR TS=(Acupuncture Therapy) OR TS=(Acupuncture Treatment) OR TS=(Acupuncture Treatments) OR TS=(Treatment, Acupuncture) OR TS=(Therapy, Acupuncture) OR TS=(Pharmacoacupuncture Treatment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OR TS=(Treatment, Pharmacoacupuncture) OR TS=(Pharmacoacupuncture Therapy) OR TS=(Therapy, Pharmacoacupuncture) OR TS=(Acupotomy) OR TS=(Acupotomies) OR TS=(Acupuncture, Ear) OR TS=(Acupunctures, Ear) OR TS=(Ear Acupunctures) OR TS=(Acupuncture, Auricular) OR TS=(Acupunctures, Auricular) OR TS=(Auricular Acupunctures) OR TS=(Auricular Acupuncture) OR TS=(Ear Acupuncture) OR TS=(Acupuncture Points) OR TS=(Acupuncture Point) OR TS=(Point, Acupuncture) OR TS=(Points, Acupuncture) OR TS=(Acupoints) OR TS=(Acup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nt) OR TS=(Electroacupuncture) OR TS=(Moxibustion) OR TS=(Moxabustion) </w:t>
            </w:r>
          </w:p>
          <w:p w14:paraId="56EE8821" w14:textId="77777777" w:rsidR="003A39FE" w:rsidRDefault="003A39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71" w:type="dxa"/>
          </w:tcPr>
          <w:p w14:paraId="17E9307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34037</w:t>
            </w:r>
          </w:p>
        </w:tc>
      </w:tr>
      <w:tr w:rsidR="003A39FE" w14:paraId="166EDD7C" w14:textId="77777777" w:rsidTr="003A39FE">
        <w:tc>
          <w:tcPr>
            <w:tcW w:w="1271" w:type="dxa"/>
          </w:tcPr>
          <w:p w14:paraId="33FD254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954" w:type="dxa"/>
          </w:tcPr>
          <w:p w14:paraId="118AC59F" w14:textId="77777777" w:rsidR="003A39FE" w:rsidRDefault="00EC648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#2 AND #1 </w:t>
            </w:r>
          </w:p>
        </w:tc>
        <w:tc>
          <w:tcPr>
            <w:tcW w:w="1071" w:type="dxa"/>
          </w:tcPr>
          <w:p w14:paraId="13CC0F2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</w:tr>
    </w:tbl>
    <w:p w14:paraId="36339100" w14:textId="77777777" w:rsidR="003A39FE" w:rsidRDefault="003A39F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34E7441" w14:textId="77777777" w:rsidR="003A39FE" w:rsidRDefault="00EC64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(Cochrane Library)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271"/>
        <w:gridCol w:w="5812"/>
        <w:gridCol w:w="1213"/>
      </w:tblGrid>
      <w:tr w:rsidR="003A39FE" w14:paraId="3ACD157F" w14:textId="77777777" w:rsidTr="003A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23CED7D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arch number</w:t>
            </w:r>
          </w:p>
        </w:tc>
        <w:tc>
          <w:tcPr>
            <w:tcW w:w="5812" w:type="dxa"/>
          </w:tcPr>
          <w:p w14:paraId="513B91F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Query</w:t>
            </w:r>
          </w:p>
        </w:tc>
        <w:tc>
          <w:tcPr>
            <w:tcW w:w="1213" w:type="dxa"/>
          </w:tcPr>
          <w:p w14:paraId="755AE34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3A39FE" w14:paraId="7D692C5C" w14:textId="77777777" w:rsidTr="003A39FE">
        <w:tc>
          <w:tcPr>
            <w:tcW w:w="1271" w:type="dxa"/>
          </w:tcPr>
          <w:p w14:paraId="68BE7DB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812" w:type="dxa"/>
          </w:tcPr>
          <w:p w14:paraId="6EEA4B8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Pelvic Inflammatory Disease] explode all trees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1213" w:type="dxa"/>
          </w:tcPr>
          <w:p w14:paraId="2D6100D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7</w:t>
            </w:r>
          </w:p>
        </w:tc>
      </w:tr>
      <w:tr w:rsidR="003A39FE" w14:paraId="1FE07473" w14:textId="77777777" w:rsidTr="003A39FE">
        <w:tc>
          <w:tcPr>
            <w:tcW w:w="1271" w:type="dxa"/>
          </w:tcPr>
          <w:p w14:paraId="46D7CED7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5812" w:type="dxa"/>
          </w:tcPr>
          <w:p w14:paraId="6026ED0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Pelvic Inflammatory Disease):ti,ab,kw OR (Disease, Pelvic Inflammatory):ti,ab,kw OR (Diseases, Pelvic Inflammatory):ti,ab,kw OR (Inflammatory Diseases, Pelvic):ti,ab,kw OR (Pelvic Inflammatory Diseases):ti,ab,kw</w:t>
            </w:r>
          </w:p>
        </w:tc>
        <w:tc>
          <w:tcPr>
            <w:tcW w:w="1213" w:type="dxa"/>
          </w:tcPr>
          <w:p w14:paraId="506077C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75</w:t>
            </w:r>
          </w:p>
        </w:tc>
      </w:tr>
      <w:tr w:rsidR="003A39FE" w14:paraId="365164E2" w14:textId="77777777" w:rsidTr="003A39FE">
        <w:tc>
          <w:tcPr>
            <w:tcW w:w="1271" w:type="dxa"/>
          </w:tcPr>
          <w:p w14:paraId="00E0211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812" w:type="dxa"/>
          </w:tcPr>
          <w:p w14:paraId="31633E5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Inflammatory Disease, Pelvic):ti,ab,kw OR (Inflammatory Pelvic Disease):ti,ab,kw OR (Disease, Inflammatory Pelvic):ti,ab,kw OR (Diseases, Inflammatory Pelvic):ti,ab,kw OR (Inflammatory Pelvic Diseases):ti,ab,kw</w:t>
            </w:r>
          </w:p>
        </w:tc>
        <w:tc>
          <w:tcPr>
            <w:tcW w:w="1213" w:type="dxa"/>
          </w:tcPr>
          <w:p w14:paraId="475C2DA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75</w:t>
            </w:r>
          </w:p>
        </w:tc>
      </w:tr>
      <w:tr w:rsidR="003A39FE" w14:paraId="1530F2A1" w14:textId="77777777" w:rsidTr="003A39FE">
        <w:tc>
          <w:tcPr>
            <w:tcW w:w="1271" w:type="dxa"/>
          </w:tcPr>
          <w:p w14:paraId="6B980D3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5812" w:type="dxa"/>
          </w:tcPr>
          <w:p w14:paraId="433FCC0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Pelvic Diseases, Inflammatory):ti,ab,kw OR (Pelvic Disease, Inflammatory):ti,ab,kw OR (Adnexitis):ti,ab,kw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1213" w:type="dxa"/>
          </w:tcPr>
          <w:p w14:paraId="0182E25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92</w:t>
            </w:r>
          </w:p>
        </w:tc>
      </w:tr>
      <w:tr w:rsidR="003A39FE" w14:paraId="0E41C408" w14:textId="77777777" w:rsidTr="003A39FE">
        <w:tc>
          <w:tcPr>
            <w:tcW w:w="1271" w:type="dxa"/>
          </w:tcPr>
          <w:p w14:paraId="11D8BC9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5812" w:type="dxa"/>
          </w:tcPr>
          <w:p w14:paraId="42C8CC3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#1or#2or#3or#4</w:t>
            </w:r>
          </w:p>
        </w:tc>
        <w:tc>
          <w:tcPr>
            <w:tcW w:w="1213" w:type="dxa"/>
          </w:tcPr>
          <w:p w14:paraId="2C4FD8E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3</w:t>
            </w:r>
          </w:p>
        </w:tc>
      </w:tr>
      <w:tr w:rsidR="003A39FE" w14:paraId="46FE7685" w14:textId="77777777" w:rsidTr="003A39FE">
        <w:tc>
          <w:tcPr>
            <w:tcW w:w="1271" w:type="dxa"/>
          </w:tcPr>
          <w:p w14:paraId="0C0A28C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5812" w:type="dxa"/>
          </w:tcPr>
          <w:p w14:paraId="7CCADA7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Acupuncture] explode all trees</w:t>
            </w:r>
          </w:p>
        </w:tc>
        <w:tc>
          <w:tcPr>
            <w:tcW w:w="1213" w:type="dxa"/>
          </w:tcPr>
          <w:p w14:paraId="0D2B08D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7</w:t>
            </w:r>
          </w:p>
        </w:tc>
      </w:tr>
      <w:tr w:rsidR="003A39FE" w14:paraId="2A4B1E34" w14:textId="77777777" w:rsidTr="003A39FE">
        <w:tc>
          <w:tcPr>
            <w:tcW w:w="1271" w:type="dxa"/>
          </w:tcPr>
          <w:p w14:paraId="2B15AD6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5812" w:type="dxa"/>
          </w:tcPr>
          <w:p w14:paraId="79AAF1A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Acupuncture Therapy] explode all trees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1213" w:type="dxa"/>
          </w:tcPr>
          <w:p w14:paraId="2E05A9A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083</w:t>
            </w:r>
          </w:p>
        </w:tc>
      </w:tr>
      <w:tr w:rsidR="003A39FE" w14:paraId="0B2F5AF8" w14:textId="77777777" w:rsidTr="003A39FE">
        <w:tc>
          <w:tcPr>
            <w:tcW w:w="1271" w:type="dxa"/>
          </w:tcPr>
          <w:p w14:paraId="1ED267E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5812" w:type="dxa"/>
          </w:tcPr>
          <w:p w14:paraId="08E855B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Acupuncture, Ear] explode all trees</w:t>
            </w:r>
          </w:p>
        </w:tc>
        <w:tc>
          <w:tcPr>
            <w:tcW w:w="1213" w:type="dxa"/>
          </w:tcPr>
          <w:p w14:paraId="542E318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6</w:t>
            </w:r>
          </w:p>
        </w:tc>
      </w:tr>
      <w:tr w:rsidR="003A39FE" w14:paraId="530C2A80" w14:textId="77777777" w:rsidTr="003A39FE">
        <w:tc>
          <w:tcPr>
            <w:tcW w:w="1271" w:type="dxa"/>
          </w:tcPr>
          <w:p w14:paraId="32C19BC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5812" w:type="dxa"/>
          </w:tcPr>
          <w:p w14:paraId="488230A1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Acupuncture Points] explode all trees</w:t>
            </w:r>
          </w:p>
        </w:tc>
        <w:tc>
          <w:tcPr>
            <w:tcW w:w="1213" w:type="dxa"/>
          </w:tcPr>
          <w:p w14:paraId="45907CA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90</w:t>
            </w:r>
          </w:p>
        </w:tc>
      </w:tr>
      <w:tr w:rsidR="003A39FE" w14:paraId="351A1CD9" w14:textId="77777777" w:rsidTr="003A39FE">
        <w:tc>
          <w:tcPr>
            <w:tcW w:w="1271" w:type="dxa"/>
          </w:tcPr>
          <w:p w14:paraId="14C7640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5812" w:type="dxa"/>
          </w:tcPr>
          <w:p w14:paraId="4055B0E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Electroacupuncture] explode all trees</w:t>
            </w:r>
          </w:p>
        </w:tc>
        <w:tc>
          <w:tcPr>
            <w:tcW w:w="1213" w:type="dxa"/>
          </w:tcPr>
          <w:p w14:paraId="327106A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73</w:t>
            </w:r>
          </w:p>
        </w:tc>
      </w:tr>
      <w:tr w:rsidR="003A39FE" w14:paraId="3ABAD02B" w14:textId="77777777" w:rsidTr="003A39FE">
        <w:tc>
          <w:tcPr>
            <w:tcW w:w="1271" w:type="dxa"/>
          </w:tcPr>
          <w:p w14:paraId="45D1904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5812" w:type="dxa"/>
          </w:tcPr>
          <w:p w14:paraId="13995076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SH descriptor: [Moxibustion] explode all trees</w:t>
            </w:r>
          </w:p>
        </w:tc>
        <w:tc>
          <w:tcPr>
            <w:tcW w:w="1213" w:type="dxa"/>
          </w:tcPr>
          <w:p w14:paraId="7BB06FB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4</w:t>
            </w:r>
          </w:p>
        </w:tc>
      </w:tr>
      <w:tr w:rsidR="003A39FE" w14:paraId="20CF9AF4" w14:textId="77777777" w:rsidTr="003A39FE">
        <w:tc>
          <w:tcPr>
            <w:tcW w:w="1271" w:type="dxa"/>
          </w:tcPr>
          <w:p w14:paraId="2BD0D1DF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5812" w:type="dxa"/>
          </w:tcPr>
          <w:p w14:paraId="0510201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Acupuncture):ti,ab,kw OR (Pharmacopuncture):ti,ab,kw </w:t>
            </w: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OR (Acupuncture Therapy):ti,ab,kw OR (Acupuncture Treatment):ti,ab,kw OR (Acupuncture Treatments):ti,ab,kw</w:t>
            </w:r>
          </w:p>
        </w:tc>
        <w:tc>
          <w:tcPr>
            <w:tcW w:w="1213" w:type="dxa"/>
          </w:tcPr>
          <w:p w14:paraId="56AC088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21066</w:t>
            </w:r>
          </w:p>
        </w:tc>
      </w:tr>
      <w:tr w:rsidR="003A39FE" w14:paraId="7EF521ED" w14:textId="77777777" w:rsidTr="003A39FE">
        <w:tc>
          <w:tcPr>
            <w:tcW w:w="1271" w:type="dxa"/>
          </w:tcPr>
          <w:p w14:paraId="577844C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5812" w:type="dxa"/>
          </w:tcPr>
          <w:p w14:paraId="3BF45539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Treatment, Acupuncture):ti,ab,kw OR (Therapy, Acupuncture):ti,ab,kw OR (Pharmacoacupuncture Treatment):ti,ab,kw OR (Treatment, Pharmacoacupuncture):ti,ab,kw OR (Pharmacoacupuncture Therapy):ti,ab,kw</w:t>
            </w:r>
          </w:p>
        </w:tc>
        <w:tc>
          <w:tcPr>
            <w:tcW w:w="1213" w:type="dxa"/>
          </w:tcPr>
          <w:p w14:paraId="27764300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872</w:t>
            </w:r>
          </w:p>
        </w:tc>
      </w:tr>
      <w:tr w:rsidR="003A39FE" w14:paraId="62C6AED5" w14:textId="77777777" w:rsidTr="003A39FE">
        <w:tc>
          <w:tcPr>
            <w:tcW w:w="1271" w:type="dxa"/>
          </w:tcPr>
          <w:p w14:paraId="1D23738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5812" w:type="dxa"/>
          </w:tcPr>
          <w:p w14:paraId="74135083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Therapy, Pharmacoacupuncture):ti,ab,kw OR (Acupotomy):ti,ab,kw OR (Acupotomies):ti,ab,kw OR (Acupuncture, Ear):ti,ab,kw OR (Acupunctures, Ear):ti,ab,kw</w:t>
            </w:r>
          </w:p>
        </w:tc>
        <w:tc>
          <w:tcPr>
            <w:tcW w:w="1213" w:type="dxa"/>
          </w:tcPr>
          <w:p w14:paraId="2404AF5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86</w:t>
            </w:r>
          </w:p>
        </w:tc>
      </w:tr>
      <w:tr w:rsidR="003A39FE" w14:paraId="435590A2" w14:textId="77777777" w:rsidTr="003A39FE">
        <w:tc>
          <w:tcPr>
            <w:tcW w:w="1271" w:type="dxa"/>
          </w:tcPr>
          <w:p w14:paraId="7B2E1D9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5812" w:type="dxa"/>
          </w:tcPr>
          <w:p w14:paraId="3332C9A8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Ear Acupunctures):ti,ab,kw OR (Acupuncture, Auricular):ti,ab,kw OR (Acupunctures, Auricular):ti,ab,kw OR (Auricular Acupunctures):ti,ab,kw OR (Auricular Acupuncture):ti,ab,kw</w:t>
            </w:r>
          </w:p>
        </w:tc>
        <w:tc>
          <w:tcPr>
            <w:tcW w:w="1213" w:type="dxa"/>
          </w:tcPr>
          <w:p w14:paraId="3E6EFFB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50</w:t>
            </w:r>
          </w:p>
        </w:tc>
      </w:tr>
      <w:tr w:rsidR="003A39FE" w14:paraId="16BD5FB0" w14:textId="77777777" w:rsidTr="003A39FE">
        <w:tc>
          <w:tcPr>
            <w:tcW w:w="1271" w:type="dxa"/>
          </w:tcPr>
          <w:p w14:paraId="449A7FAD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5812" w:type="dxa"/>
          </w:tcPr>
          <w:p w14:paraId="7620EE1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Ear Acupuncture):ti,ab,kw OR (Acupuncture Points):ti,ab,kw OR (Acupuncture Point):ti,ab,kw OR (Point, Acupuncture):ti,ab,kw OR (Points, Acupuncture):ti,ab,kw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1213" w:type="dxa"/>
          </w:tcPr>
          <w:p w14:paraId="685B6EFA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515</w:t>
            </w:r>
          </w:p>
        </w:tc>
      </w:tr>
      <w:tr w:rsidR="003A39FE" w14:paraId="7FC4DAC8" w14:textId="77777777" w:rsidTr="003A39FE">
        <w:tc>
          <w:tcPr>
            <w:tcW w:w="1271" w:type="dxa"/>
          </w:tcPr>
          <w:p w14:paraId="7A0CA7D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5812" w:type="dxa"/>
          </w:tcPr>
          <w:p w14:paraId="5290F40C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Acupoints):ti,ab,kw OR (Acupoint):ti,ab,kw OR (Electroacupuncture):ti,ab,kw OR (Moxibustion):ti,ab,kw </w:t>
            </w: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OR (Moxabustion):ti,ab,kw</w:t>
            </w:r>
          </w:p>
        </w:tc>
        <w:tc>
          <w:tcPr>
            <w:tcW w:w="1213" w:type="dxa"/>
          </w:tcPr>
          <w:p w14:paraId="1DEF48B4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11261</w:t>
            </w:r>
          </w:p>
        </w:tc>
      </w:tr>
      <w:tr w:rsidR="003A39FE" w14:paraId="765449FA" w14:textId="77777777" w:rsidTr="003A39FE">
        <w:tc>
          <w:tcPr>
            <w:tcW w:w="1271" w:type="dxa"/>
          </w:tcPr>
          <w:p w14:paraId="3E0A301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5812" w:type="dxa"/>
          </w:tcPr>
          <w:p w14:paraId="27E4429E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Acupoints):ti,ab,kw OR (Acupoint):ti,ab,kw OR (Electroacupuncture):ti,ab,kw OR (Moxibustion):ti,ab,kw OR (Moxabustion):ti,ab,kw</w:t>
            </w:r>
          </w:p>
        </w:tc>
        <w:tc>
          <w:tcPr>
            <w:tcW w:w="1213" w:type="dxa"/>
          </w:tcPr>
          <w:p w14:paraId="7ADC73D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468</w:t>
            </w:r>
          </w:p>
        </w:tc>
      </w:tr>
      <w:tr w:rsidR="003A39FE" w14:paraId="30F05852" w14:textId="77777777" w:rsidTr="003A39FE">
        <w:tc>
          <w:tcPr>
            <w:tcW w:w="1271" w:type="dxa"/>
          </w:tcPr>
          <w:p w14:paraId="1AA7046B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5812" w:type="dxa"/>
          </w:tcPr>
          <w:p w14:paraId="14613572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#5and#18</w:t>
            </w:r>
          </w:p>
        </w:tc>
        <w:tc>
          <w:tcPr>
            <w:tcW w:w="1213" w:type="dxa"/>
          </w:tcPr>
          <w:p w14:paraId="704C0F35" w14:textId="77777777" w:rsidR="003A39FE" w:rsidRDefault="00EC648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</w:tr>
    </w:tbl>
    <w:p w14:paraId="0F790334" w14:textId="77777777" w:rsidR="003A39FE" w:rsidRDefault="003A39FE">
      <w:pPr>
        <w:spacing w:line="480" w:lineRule="auto"/>
        <w:rPr>
          <w:rFonts w:ascii="Times New Roman" w:hAnsi="Times New Roman" w:cs="Times New Roman"/>
          <w:sz w:val="24"/>
        </w:rPr>
      </w:pPr>
    </w:p>
    <w:p w14:paraId="307CAB52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  <w:sectPr w:rsidR="003A39FE" w:rsidSect="00EC64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C542EE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esults of network meta-analysis of TNF-α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278"/>
        <w:gridCol w:w="1039"/>
        <w:gridCol w:w="1073"/>
        <w:gridCol w:w="1133"/>
        <w:gridCol w:w="1091"/>
        <w:gridCol w:w="1160"/>
        <w:gridCol w:w="1141"/>
        <w:gridCol w:w="1316"/>
        <w:gridCol w:w="1188"/>
        <w:gridCol w:w="1065"/>
        <w:gridCol w:w="1125"/>
      </w:tblGrid>
      <w:tr w:rsidR="003A39FE" w14:paraId="681F61D8" w14:textId="77777777">
        <w:trPr>
          <w:trHeight w:val="280"/>
        </w:trPr>
        <w:tc>
          <w:tcPr>
            <w:tcW w:w="1394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56BA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95%Cri</w:t>
            </w:r>
          </w:p>
        </w:tc>
      </w:tr>
      <w:tr w:rsidR="003A39FE" w14:paraId="3DCBC885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9918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1D89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FEBA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15AB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2C70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B05B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279FC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8EAF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AA12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5417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C519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D2B08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879CDB5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8721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2 (-13.08, 37.9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E3CD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_UD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0E56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BED1A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DD6F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ABF59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A002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548B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2645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F9C9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D64D6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4436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25E93E3A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5810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27 (-19.06, 8.5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4C9E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.66 (-46.72, 11.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3931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FAFB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4630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71CA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396E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A0DA0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954F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EB0A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BAD5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6B98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CC8AE27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4EF0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7 (-37.11, 18.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346C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11 (-59.46, 15.7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EE23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46 (-30.73, 22.08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A0A5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A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C613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A1CC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EAEB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0C98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09C0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4EC42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C7356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87D3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446F696B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DDBB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 (-37.67, 17.5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2FB9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37 (-60, 15.12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B5A6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78 (-31.15, 21.73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6F26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6 (-36.06, 35.1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D8DD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CU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65A3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F371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20C2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A26D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0CFC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F349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1935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0AF5A72E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C19D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1 (-33.97, 25.8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8437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.5 (-55.7, 22.87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72125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-27.43, 29.87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356EB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3 (-31.8, 42.7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5A7B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1 (-31.54, 43.28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5F0E2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W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AE30A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D4BA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B857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5B99C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7D4B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9484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084E17EF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B40B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5 (1.01, 43.11)*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E7E6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 (-23.44, 42.6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3172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1 (7.85, 46.82)*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CB4D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74 (0.95, 62.57)*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E2B5B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5 (1.29, 63.07)*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1C88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17 (-6.76, 58.8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6D2E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615C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D502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997B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DA79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20A9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161F42F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8D8B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78 (-19.68, 12.2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E6A0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.19 (-46.26, 13.8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652F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 (-12.32, 15.3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92E4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3 (-21.65, 33.4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08F1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6 (-21.4, 33.87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E3B8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 (-29.41, 30.14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6E592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5.86 (-46.86, -4.81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FD09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10D8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0355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AB01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1E3E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43DBD3E7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176E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96 (-37.58, 17.6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C69B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25 (-59.92, 15.2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9088F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64 (-31.15, 21.76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E4474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5 (-35.71, 35.3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E26F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 (-35.55, 35.85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79747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8 (-43.2, 31.52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710C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.98 (-62.82, -1.2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CB06D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13 (-33.85, 21.6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3606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AT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6C6A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0EAE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1B7F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4027A3F" w14:textId="77777777">
        <w:trPr>
          <w:trHeight w:val="1002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D15D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44 (-37.1, 18.0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BB98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1.83 (-59.54, 15.66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9B43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23 (-30.73, 22.28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31D4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(-35.39, 35.8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65C2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 (-35.16, 36.27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7ACCB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34 (-42.93, 31.95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D56C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.56 (-62.41, -0.6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82F7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69 (-33.48, 21.96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1FA7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(-35.29, 36.1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37CD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C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58AEA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1FEA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6561425F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8A43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-10.33 (-21.57, 0.9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0D05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72 (-50.62, 5.12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44A2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07 (-12.98, 2.9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CAF4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5 (-25.87, 24.5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C0D3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 (-25.51, 24.9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4684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23 (-33.9, 21.33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0349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.4 (-50.13, -14.59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E80C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54 (-17.81, 4.77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F897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1 (-25.57, 24.7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A84E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4 (-26.07, 24.51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8B15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804E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DFC8D2E" w14:textId="77777777">
        <w:trPr>
          <w:trHeight w:val="28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C2DA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8 (-20.77, 11.2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B00BC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.17 (-47.22, 12.86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190C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-13.41, 14.31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C5CA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 (-22.65, 32.3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ACF7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2 (-22.4, 32.9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560B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7 (-25.9, 24.36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6D3D6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6.86 (-47.89, -5.8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A67B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9 (-16.99, 15.0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9F80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2 (-22.55, 32.6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3DEE7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1 (-23.03, 32.44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1A8E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3 (-5.77, 16.8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9EB8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N</w:t>
            </w:r>
          </w:p>
        </w:tc>
      </w:tr>
    </w:tbl>
    <w:p w14:paraId="7CC0E4F7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MEANS P</w:t>
      </w:r>
      <w:r>
        <w:rPr>
          <w:rFonts w:ascii="Times New Roman" w:hAnsi="Times New Roman" w:cs="Times New Roman"/>
          <w:color w:val="000000" w:themeColor="text1"/>
          <w:sz w:val="24"/>
        </w:rPr>
        <w:t>＜</w:t>
      </w:r>
      <w:r>
        <w:rPr>
          <w:rFonts w:ascii="Times New Roman" w:hAnsi="Times New Roman" w:cs="Times New Roman"/>
          <w:color w:val="000000" w:themeColor="text1"/>
          <w:sz w:val="24"/>
        </w:rPr>
        <w:t>0.05</w:t>
      </w:r>
    </w:p>
    <w:p w14:paraId="0F1CCDF8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F166ED8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esults of network meta-analysis of IL-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290"/>
        <w:gridCol w:w="1330"/>
        <w:gridCol w:w="1353"/>
        <w:gridCol w:w="1406"/>
        <w:gridCol w:w="1271"/>
        <w:gridCol w:w="1330"/>
        <w:gridCol w:w="1375"/>
        <w:gridCol w:w="1460"/>
        <w:gridCol w:w="1210"/>
        <w:gridCol w:w="653"/>
      </w:tblGrid>
      <w:tr w:rsidR="003A39FE" w14:paraId="7E545414" w14:textId="77777777">
        <w:trPr>
          <w:trHeight w:val="280"/>
        </w:trPr>
        <w:tc>
          <w:tcPr>
            <w:tcW w:w="139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746C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95%Cri</w:t>
            </w:r>
          </w:p>
        </w:tc>
      </w:tr>
      <w:tr w:rsidR="003A39FE" w14:paraId="1537D87F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A7E3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92D6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F499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808A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0580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E570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D170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A75C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589F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AC2C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F951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75E50A39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92FA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-148.33, 151.42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5869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_UD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80FF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784AE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F065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22F4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DDA6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00F5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A1EE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F6B2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EE0FE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2D0C78E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C62FD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7 (-142.27, 175.66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25D36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3 (-204.22, 232.84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CB65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D0FB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091C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494B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B31F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97F2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F65C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61BF5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56FD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F04A85B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43F7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56 (-163.82, 261.76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3B0D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38 (-213.16, 306.73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4F93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24 (-126.85, 190.5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947D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CUP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C4BD3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BF23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A754E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0517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1591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440B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63998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258BD929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BB714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44 (-177.73, 271.3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51F1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25 (-224.67, 315.1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7541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4 (-142.71, 202.3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226EF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2 (-225.41, 222.67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804C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W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ACE4B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036A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E42A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0805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7C0B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88DF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42F2EB94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6C0D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6.7 (-265.53, 106.99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1458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7.84 (-320.7, 158.99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65B0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3.69 (-216.1, 24.8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F56A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5.22 (-313.84, 58.89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B9A6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3.08 (-323.6, 73.61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2F76E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13DB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D90ED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1A151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89AF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D5CE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6AAC434D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4473C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31 (-84.84, 287.16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1B033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44 (-140.75, 338.1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57587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37 (-36.56, 204.3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A380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8 (-133.85, 238.06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554F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6 (-143.25, 253.22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49667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.38 (24.82, 333.05)*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BC74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9D56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C90A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563F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85E0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3820B1C2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EDE7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41 (-216.28, 208.8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9D1A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89 (-265.34, 255.42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DAE4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.47 (-178.78, 138.1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441E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.1 (-264.08, 160.38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B1E0E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.92 (-274.35, 172.25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F27B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26 (-111.1, 261.2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743B5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3.07 (-291.03, 81.97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4CBC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A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B397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3924D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7EB7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6C3696CA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50398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77.02 (-43.01, 396.15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C49B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48 (-92.17, 440.23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4982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82 (-7.65, 327.1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D92C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.62 (-91.38, 347.93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536E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.42 (-99.06, 358.95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949B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.59 (61.51, 448.84)*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DB19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56 (-117.35, 268.59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3E6D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.4 (-39.94, 399.75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AD9C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C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0CEC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A7AD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A637A84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43AEA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96 (-155.26, 147.39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1274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12 (-219.61, 206.97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B742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.82 (-71.08, 29.1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3D4F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.15 (-202.87, 97.67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D9E3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0.26 (-215.25, 115.02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B43F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95 (-34.97, 184.21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B96C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3.2 (-214.05, 4.34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50D2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5 (-151.17, 149.92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6E42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0.7 (-340.82, -21.17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C0C4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FE4A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8DC9A68" w14:textId="77777777">
        <w:trPr>
          <w:trHeight w:val="28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FD51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8 (-129.62, 201.97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DF97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6 (-189.83, 257.43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73F1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9 (-65.3, 102.9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C238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.41 (-177.37, 152.7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AF70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.47 (-160.84, 139.35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B2FE3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.59 (-14.13, 242.59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E57F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3.47 (-193.94, 63.26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0B6F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57 (-125.12, 203.87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798E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40.73 (-313.33, 31.98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12C0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87 (-27.54, 107.49)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31A8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N</w:t>
            </w:r>
          </w:p>
        </w:tc>
      </w:tr>
    </w:tbl>
    <w:p w14:paraId="221C7601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MEANS P</w:t>
      </w:r>
      <w:r>
        <w:rPr>
          <w:rFonts w:ascii="Times New Roman" w:hAnsi="Times New Roman" w:cs="Times New Roman"/>
          <w:color w:val="000000" w:themeColor="text1"/>
          <w:sz w:val="24"/>
        </w:rPr>
        <w:t>＜</w:t>
      </w:r>
      <w:r>
        <w:rPr>
          <w:rFonts w:ascii="Times New Roman" w:hAnsi="Times New Roman" w:cs="Times New Roman"/>
          <w:color w:val="000000" w:themeColor="text1"/>
          <w:sz w:val="24"/>
        </w:rPr>
        <w:t>0.05</w:t>
      </w:r>
    </w:p>
    <w:p w14:paraId="38E7BF42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DA117FA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esults of network meta-analysis of CR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18"/>
        <w:gridCol w:w="1153"/>
        <w:gridCol w:w="1153"/>
        <w:gridCol w:w="1347"/>
        <w:gridCol w:w="1093"/>
        <w:gridCol w:w="1282"/>
        <w:gridCol w:w="1179"/>
        <w:gridCol w:w="1090"/>
        <w:gridCol w:w="1090"/>
        <w:gridCol w:w="1090"/>
        <w:gridCol w:w="1105"/>
      </w:tblGrid>
      <w:tr w:rsidR="003A39FE" w14:paraId="5B0BCEDF" w14:textId="77777777">
        <w:trPr>
          <w:trHeight w:val="280"/>
        </w:trPr>
        <w:tc>
          <w:tcPr>
            <w:tcW w:w="1394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192D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95%Cri</w:t>
            </w:r>
          </w:p>
        </w:tc>
      </w:tr>
      <w:tr w:rsidR="003A39FE" w14:paraId="3ACD7D22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C2FC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0EAC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BFB9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05A4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D5128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423E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30A0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35FB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CC94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266A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A22C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46ED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6C0D41AB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46565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-6.76, 8.5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A60E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_UD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13708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0CE3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5339B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9B0A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ACD8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AE22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52913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8BFE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7804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0D87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96F3C5F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D214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(-4.01, 4.47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35B4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4 (-9.35, 8.08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126C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A844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170A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BC73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5FE7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0F12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F522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FBA3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77161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62DF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2216AA5F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BCCD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 (-8.41, 8.07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9E6D7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3 (-12.34, 10.18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B00E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9 (-8.54, 7.75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F0D2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_CUP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8DD4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D982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3D6B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0A7D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46F0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250E2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DC6F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7AE4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620BBC36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2D5A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2 (9.01, 25.41)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B4B0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4 (5.18, 27.54)*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9F97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8 (</w:t>
            </w:r>
            <w:bookmarkStart w:id="0" w:name="_Hlk202649045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5, 25.13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47E0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7 (6.61, 28.15)*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4DCE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AEFB1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A437A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B618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A744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CA782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72F1AE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E76A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04395EAE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05CF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57 (-8.81, 3.65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CACB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45 (-13.33, 6.4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B52C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8 (-8.95, 3.35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39C3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42 (-11.77, 6.98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C065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.78 (-29.09, -10.46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B880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E414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ACDE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3A0EF3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C800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8813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1A0F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D7994B4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F1F41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5 (4.66, 15.5)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E80C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7 (-0.2, 18.54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0463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1 (4.54, 15.13)*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35F1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2 (1.4, 19.06)*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4A3F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.17 (-15.98, 1.68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4138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2 (5.61, 19.67)*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EDE9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F176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2D477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DBC96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F89AC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6F82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48A830C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A964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-1.73 (-9.88, 6.47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33CC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6 (-13.81, 8.53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FF0E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6 (-10.04, 6.13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A31A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6 (-12.25, 9.16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EA13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93 (-29.69, -8.12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8A950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-8.47, 10.16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3877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.76 (-20.59, -2.97)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F1490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AT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B9F74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12665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AB0E9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1815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37521ABF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24AE9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7 (-7.54, 4.95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0BE8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5 (-12.02, 7.69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A6B3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 (-7.65, 4.59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1F973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 (-10.47, 8.27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8CCF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48 (-27.81, -9.16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C954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-6.38, 8.95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75B0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.32 (-18.36, -4.3)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CB32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(-8.86, 9.7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829AB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X_AC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54DD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9281F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C50B60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1546B15D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D8E60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39 (</w:t>
            </w:r>
            <w:bookmarkStart w:id="1" w:name="_Hlk202649414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47, -0.27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E8AA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27 (-12.5, 3.97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1A84F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62 (</w:t>
            </w:r>
            <w:bookmarkStart w:id="2" w:name="_Hlk202649147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51, -0.73</w:t>
            </w:r>
            <w:bookmarkEnd w:id="2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B85B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24 (-10.85, 4.42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6A29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.6 (-28.22, -12.96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8494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2 (-6.22, 4.62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115F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.44 (</w:t>
            </w:r>
            <w:bookmarkStart w:id="3" w:name="_Hlk202649499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.9, -8.99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5974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7 (-9.24, 5.89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8545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2 (-7.52, 3.3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811C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8FC5E8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83D5C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5F572D15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F067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6 (-6.11, 3.77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6E5BB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5 (-11.14, 7.05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8181D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 (-6.2, 3.39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A200E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1 (-9.53, 7.54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A6F9E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38 (-26.9, -9.88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8F35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(-5.21, 8.06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C1C8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.22 (-17.12, -5.39)*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E812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 (-7.96, 9.0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D1AB8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-6.5, 6.74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56DA1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 (-1.6, 6.04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A702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CD43D" w14:textId="77777777" w:rsidR="003A39FE" w:rsidRDefault="003A39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A39FE" w14:paraId="3BE49CEF" w14:textId="77777777">
        <w:trPr>
          <w:trHeight w:val="28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96176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 (-6.87, 11.32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CB5C0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 (-10.56, 13.27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53DFA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 (-7.08, 11.02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74E47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8 (-9.05, 13.87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2C4F3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5 (-26.45, -3.59)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A58DF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8 (-5.32, 14.95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03E81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.82 (-17.49, 1.79)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A8605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3 (-7.46, 15.34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45FA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 (-6.61, 13.6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5A052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9 (-2.94, 14.15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434CC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7 (-4.31, 11.0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A22C4" w14:textId="77777777" w:rsidR="003A39FE" w:rsidRDefault="00EC64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N_TCM</w:t>
            </w:r>
          </w:p>
        </w:tc>
      </w:tr>
    </w:tbl>
    <w:p w14:paraId="4C654D99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MEANS P</w:t>
      </w:r>
      <w:r>
        <w:rPr>
          <w:rFonts w:ascii="Times New Roman" w:hAnsi="Times New Roman" w:cs="Times New Roman"/>
          <w:color w:val="000000" w:themeColor="text1"/>
          <w:sz w:val="24"/>
        </w:rPr>
        <w:t>＜</w:t>
      </w:r>
      <w:r>
        <w:rPr>
          <w:rFonts w:ascii="Times New Roman" w:hAnsi="Times New Roman" w:cs="Times New Roman"/>
          <w:color w:val="000000" w:themeColor="text1"/>
          <w:sz w:val="24"/>
        </w:rPr>
        <w:t>0.05</w:t>
      </w:r>
    </w:p>
    <w:p w14:paraId="655EB913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DEF0D94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3A3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E8D462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5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Cumulative prob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885"/>
        <w:gridCol w:w="1182"/>
        <w:gridCol w:w="1134"/>
        <w:gridCol w:w="1134"/>
        <w:gridCol w:w="1363"/>
      </w:tblGrid>
      <w:tr w:rsidR="003A39FE" w14:paraId="5239C2D8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A9E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reatmen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489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1(%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360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53D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3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7EF2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12(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3325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13(%)</w:t>
            </w:r>
          </w:p>
        </w:tc>
      </w:tr>
      <w:tr w:rsidR="003A39FE" w14:paraId="7FBE3CD6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BF59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A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7BD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1.5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D8E1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6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F26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3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0C67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9.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85D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9.9%</w:t>
            </w:r>
          </w:p>
        </w:tc>
      </w:tr>
      <w:tr w:rsidR="003A39FE" w14:paraId="3ED206EF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CE8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AT_UD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DD4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8.0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431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8FB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2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42875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1.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0D8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3.0%</w:t>
            </w:r>
          </w:p>
        </w:tc>
      </w:tr>
      <w:tr w:rsidR="003A39FE" w14:paraId="148597B3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CC87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186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.3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2A1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1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9861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6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4DB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6.3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0B9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2.5%</w:t>
            </w:r>
          </w:p>
        </w:tc>
      </w:tr>
      <w:tr w:rsidR="003A39FE" w14:paraId="7215667D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965B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_AI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5C4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9.1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820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7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767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ECA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983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</w:tr>
      <w:tr w:rsidR="003A39FE" w14:paraId="1A2B8D63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CFA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_CU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333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6.8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434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341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37C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8.5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29C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5.8%</w:t>
            </w:r>
          </w:p>
        </w:tc>
      </w:tr>
      <w:tr w:rsidR="003A39FE" w14:paraId="401BD756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DD7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_MOX_CU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EC0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9.1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F71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692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F7F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007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</w:tr>
      <w:tr w:rsidR="003A39FE" w14:paraId="72E585C4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0D7E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_W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AF9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1.0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E29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3B9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8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7C4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7.3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A66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</w:tr>
      <w:tr w:rsidR="003A39FE" w14:paraId="5B51BC41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A8B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44C7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3.3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3BC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2A8B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084A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99D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6%</w:t>
            </w:r>
          </w:p>
        </w:tc>
      </w:tr>
      <w:tr w:rsidR="003A39FE" w14:paraId="1FB46189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E4F3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X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283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.0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0CC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8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90E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1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7FC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9.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F19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0.5%</w:t>
            </w:r>
          </w:p>
        </w:tc>
      </w:tr>
      <w:tr w:rsidR="003A39FE" w14:paraId="6B8283C0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8E4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X_AA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F489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0.0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6153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E871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299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.6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61E5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.0%</w:t>
            </w:r>
          </w:p>
        </w:tc>
      </w:tr>
      <w:tr w:rsidR="003A39FE" w14:paraId="32651B9D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55CB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OX_AC 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2EB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2.2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6EC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BBC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5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D7C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2.6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6A2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.9%</w:t>
            </w:r>
          </w:p>
        </w:tc>
      </w:tr>
      <w:tr w:rsidR="003A39FE" w14:paraId="0CE527EF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12C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X_W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283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9.1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065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65C0B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ED3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001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</w:tr>
      <w:tr w:rsidR="003A39FE" w14:paraId="5C9FECB9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AA6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CM_WN 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170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8.0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2671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72E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B893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CE5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1.5%</w:t>
            </w:r>
          </w:p>
        </w:tc>
      </w:tr>
      <w:tr w:rsidR="003A39FE" w14:paraId="688E6624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69B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A2FD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BA86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6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6EC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FEA3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.0%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9E37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.5%</w:t>
            </w:r>
          </w:p>
        </w:tc>
      </w:tr>
      <w:tr w:rsidR="003A39FE" w14:paraId="4A2099AC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5BD4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AB4E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0.4%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C0A1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AC8A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7.9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11F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6.1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C118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.3%</w:t>
            </w:r>
          </w:p>
        </w:tc>
      </w:tr>
      <w:tr w:rsidR="003A39FE" w14:paraId="34D6C611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414F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I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6E22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E08C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3EA9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5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D781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.2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17E0" w14:textId="77777777" w:rsidR="003A39FE" w:rsidRDefault="00EC6483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9.4%</w:t>
            </w:r>
          </w:p>
        </w:tc>
      </w:tr>
      <w:tr w:rsidR="003A39FE" w14:paraId="51B2AF7A" w14:textId="77777777"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3DEA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F546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7246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9403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13DA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6718" w14:textId="77777777" w:rsidR="003A39FE" w:rsidRDefault="003A39FE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F02B828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NR: NOT REPORT</w:t>
      </w:r>
    </w:p>
    <w:p w14:paraId="365FB265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MOX: moxibustion; AC: acupuncture; TCM: traditional Chinese medicine; AAT point application; UDD: ultrasonic drug penetration; FN: floating needle; WN: warm </w:t>
      </w:r>
      <w:r>
        <w:rPr>
          <w:rFonts w:ascii="Times New Roman" w:hAnsi="Times New Roman" w:cs="Times New Roman"/>
          <w:color w:val="000000" w:themeColor="text1"/>
          <w:sz w:val="24"/>
        </w:rPr>
        <w:lastRenderedPageBreak/>
        <w:t>acupuncture and moxibustion; AI: point injection; CUP: cupping.</w:t>
      </w:r>
    </w:p>
    <w:p w14:paraId="104B9AB2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1: curative effect; F2: IL-2; F3: TNF-a, F12, IL-6; F13: CRP</w:t>
      </w:r>
    </w:p>
    <w:p w14:paraId="3F7A5583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532F5AEE" w14:textId="77777777" w:rsidR="003A39FE" w:rsidRDefault="00EC648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14:ligatures w14:val="none"/>
        </w:rPr>
        <w:drawing>
          <wp:inline distT="0" distB="0" distL="0" distR="0" wp14:anchorId="0B03B5B2" wp14:editId="285E3320">
            <wp:extent cx="5274310" cy="5598160"/>
            <wp:effectExtent l="0" t="0" r="2540" b="2540"/>
            <wp:docPr id="1403785299" name="图片 1" descr="图片包含 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785299" name="图片 1" descr="图片包含 日历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9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03C38" w14:textId="77777777" w:rsidR="003A39FE" w:rsidRDefault="00EC6483">
      <w:pPr>
        <w:spacing w:after="0" w:line="48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Figure 1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 Funnel plots. (A): Efficacy; (B): IL-2; (C):</w:t>
      </w:r>
      <w:r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t xml:space="preserve"> TNF-</w:t>
      </w:r>
      <w:r>
        <w:rPr>
          <w:rFonts w:ascii="Times New Roman" w:eastAsia="SimSun" w:hAnsi="Times New Roman" w:cs="Times New Roman"/>
          <w:color w:val="000000" w:themeColor="text1"/>
          <w:sz w:val="24"/>
          <w:lang w:bidi="ar"/>
        </w:rPr>
        <w:sym w:font="Symbol" w:char="0061"/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; (D): IL-6; (E): CRP.</w:t>
      </w:r>
    </w:p>
    <w:p w14:paraId="1BD30F6E" w14:textId="77777777" w:rsidR="003A39FE" w:rsidRDefault="003A39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sectPr w:rsidR="003A3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9A9D4" w14:textId="77777777" w:rsidR="003A39FE" w:rsidRDefault="00EC6483">
      <w:pPr>
        <w:spacing w:line="240" w:lineRule="auto"/>
      </w:pPr>
      <w:r>
        <w:separator/>
      </w:r>
    </w:p>
  </w:endnote>
  <w:endnote w:type="continuationSeparator" w:id="0">
    <w:p w14:paraId="75CF6B8A" w14:textId="77777777" w:rsidR="003A39FE" w:rsidRDefault="00EC64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36BE6" w14:textId="77777777" w:rsidR="003A39FE" w:rsidRDefault="00EC6483">
      <w:pPr>
        <w:spacing w:after="0"/>
      </w:pPr>
      <w:r>
        <w:separator/>
      </w:r>
    </w:p>
  </w:footnote>
  <w:footnote w:type="continuationSeparator" w:id="0">
    <w:p w14:paraId="41CCC1A6" w14:textId="77777777" w:rsidR="003A39FE" w:rsidRDefault="00EC64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867"/>
    <w:rsid w:val="00030867"/>
    <w:rsid w:val="000A454D"/>
    <w:rsid w:val="00312492"/>
    <w:rsid w:val="00344B8A"/>
    <w:rsid w:val="003A39FE"/>
    <w:rsid w:val="00476E42"/>
    <w:rsid w:val="005131A6"/>
    <w:rsid w:val="0061157E"/>
    <w:rsid w:val="006D54AA"/>
    <w:rsid w:val="00783061"/>
    <w:rsid w:val="009F1CCB"/>
    <w:rsid w:val="00AB36DD"/>
    <w:rsid w:val="00B3672F"/>
    <w:rsid w:val="00C068E4"/>
    <w:rsid w:val="00CE25F0"/>
    <w:rsid w:val="00EC6483"/>
    <w:rsid w:val="00F71994"/>
    <w:rsid w:val="00F925D1"/>
    <w:rsid w:val="00FF7846"/>
    <w:rsid w:val="062B27F7"/>
    <w:rsid w:val="2CAD5F24"/>
    <w:rsid w:val="44F1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C087E9"/>
  <w15:docId w15:val="{0C1BA9FF-82C8-42E8-85E3-B0C321FF4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a">
    <w:name w:val="三线表"/>
    <w:basedOn w:val="TableNormal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65629-9213-4058-8DB2-43F1CE52B5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164</Words>
  <Characters>16869</Characters>
  <Application>Microsoft Office Word</Application>
  <DocSecurity>0</DocSecurity>
  <Lines>140</Lines>
  <Paragraphs>37</Paragraphs>
  <ScaleCrop>false</ScaleCrop>
  <Company/>
  <LinksUpToDate>false</LinksUpToDate>
  <CharactersWithSpaces>1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96695835@qq.com</dc:creator>
  <cp:lastModifiedBy>Sandhya Patel</cp:lastModifiedBy>
  <cp:revision>3</cp:revision>
  <dcterms:created xsi:type="dcterms:W3CDTF">2025-12-01T09:42:00Z</dcterms:created>
  <dcterms:modified xsi:type="dcterms:W3CDTF">2025-12-0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ZlZWJhNzJjMjVkMjg2YzI3OTAyNDIxY2QzMzI5MTgiLCJ1c2VySWQiOiIxMjcxMDYyODYyIn0=</vt:lpwstr>
  </property>
  <property fmtid="{D5CDD505-2E9C-101B-9397-08002B2CF9AE}" pid="3" name="KSOProductBuildVer">
    <vt:lpwstr>2052-12.1.0.22529</vt:lpwstr>
  </property>
  <property fmtid="{D5CDD505-2E9C-101B-9397-08002B2CF9AE}" pid="4" name="ICV">
    <vt:lpwstr>C6EDF640E8CF49CEA2448EB2E84EB850_12</vt:lpwstr>
  </property>
</Properties>
</file>